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AF8" w:rsidRPr="00B74951" w:rsidRDefault="00DD1AF8" w:rsidP="00DD1AF8">
      <w:pPr>
        <w:spacing w:after="0" w:line="480" w:lineRule="auto"/>
        <w:outlineLvl w:val="0"/>
        <w:rPr>
          <w:rFonts w:ascii="Times New Roman" w:eastAsia="MS Mincho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sz w:val="24"/>
          <w:szCs w:val="24"/>
        </w:rPr>
        <w:t xml:space="preserve">Electronic </w:t>
      </w:r>
      <w:r w:rsidRPr="00B74951">
        <w:rPr>
          <w:rFonts w:ascii="Times New Roman" w:eastAsia="MS Mincho" w:hAnsi="Times New Roman" w:cs="Times New Roman"/>
          <w:b/>
          <w:sz w:val="24"/>
          <w:szCs w:val="24"/>
        </w:rPr>
        <w:t>Supp</w:t>
      </w:r>
      <w:r>
        <w:rPr>
          <w:rFonts w:ascii="Times New Roman" w:eastAsia="MS Mincho" w:hAnsi="Times New Roman" w:cs="Times New Roman"/>
          <w:b/>
          <w:sz w:val="24"/>
          <w:szCs w:val="24"/>
        </w:rPr>
        <w:t xml:space="preserve">orting </w:t>
      </w:r>
      <w:r w:rsidRPr="00B74951">
        <w:rPr>
          <w:rFonts w:ascii="Times New Roman" w:eastAsia="MS Mincho" w:hAnsi="Times New Roman" w:cs="Times New Roman"/>
          <w:b/>
          <w:sz w:val="24"/>
          <w:szCs w:val="24"/>
        </w:rPr>
        <w:t>Information</w:t>
      </w:r>
    </w:p>
    <w:p w:rsidR="00DD1AF8" w:rsidRPr="00256AFF" w:rsidRDefault="00DD1AF8" w:rsidP="00DD1AF8">
      <w:pPr>
        <w:rPr>
          <w:rFonts w:ascii="Times New Roman" w:eastAsia="MS Mincho" w:hAnsi="Times New Roman" w:cs="Times New Roman"/>
          <w:b/>
          <w:sz w:val="24"/>
          <w:szCs w:val="24"/>
        </w:rPr>
      </w:pPr>
      <w:bookmarkStart w:id="1" w:name="_Toc244248254"/>
      <w:r>
        <w:rPr>
          <w:rFonts w:ascii="Times New Roman" w:eastAsia="MS Mincho" w:hAnsi="Times New Roman" w:cs="Times New Roman"/>
          <w:b/>
          <w:sz w:val="24"/>
          <w:szCs w:val="24"/>
        </w:rPr>
        <w:t xml:space="preserve">Supporting </w:t>
      </w:r>
      <w:proofErr w:type="gramStart"/>
      <w:r>
        <w:rPr>
          <w:rFonts w:ascii="Times New Roman" w:eastAsia="MS Mincho" w:hAnsi="Times New Roman" w:cs="Times New Roman"/>
          <w:b/>
          <w:sz w:val="24"/>
          <w:szCs w:val="24"/>
        </w:rPr>
        <w:t>Information  S1</w:t>
      </w:r>
      <w:proofErr w:type="gramEnd"/>
      <w:r w:rsidRPr="00B74951">
        <w:rPr>
          <w:rFonts w:ascii="Times New Roman" w:eastAsia="MS Mincho" w:hAnsi="Times New Roman" w:cs="Times New Roman"/>
          <w:b/>
          <w:sz w:val="24"/>
          <w:szCs w:val="24"/>
        </w:rPr>
        <w:t>.</w:t>
      </w:r>
      <w:r w:rsidRPr="00B74951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proofErr w:type="gramStart"/>
      <w:r w:rsidRPr="00B74951">
        <w:rPr>
          <w:rFonts w:ascii="Times New Roman" w:eastAsia="MS Mincho" w:hAnsi="Times New Roman" w:cs="Times New Roman"/>
          <w:sz w:val="24"/>
          <w:szCs w:val="24"/>
        </w:rPr>
        <w:t>List of references for frequency data.</w:t>
      </w:r>
      <w:bookmarkEnd w:id="1"/>
      <w:proofErr w:type="gramEnd"/>
    </w:p>
    <w:p w:rsidR="00DD1AF8" w:rsidRPr="00B74951" w:rsidRDefault="00DD1AF8" w:rsidP="00DD1AF8">
      <w:pPr>
        <w:spacing w:after="0" w:line="240" w:lineRule="auto"/>
        <w:rPr>
          <w:rFonts w:ascii="Cambria" w:eastAsia="MS Mincho" w:hAnsi="Cambria" w:cs="Times New Roman"/>
          <w:sz w:val="24"/>
          <w:szCs w:val="24"/>
        </w:rPr>
      </w:pP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Aitkin, L.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.M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ush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.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ate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The auditory midbrain of a marsupial: The brush-tailed possum (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Trichosurus vulpecula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Brain Res.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15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9-44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itkin, L.M.,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E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elson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K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hepherd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994. Hearing, vocalization and the external ear of a marsupial, the northern quoll, </w:t>
      </w:r>
      <w:proofErr w:type="spellStart"/>
      <w:r w:rsidRPr="00ED2A3A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Dasyurus</w:t>
      </w:r>
      <w:proofErr w:type="spellEnd"/>
      <w:r w:rsidRPr="00ED2A3A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hallucat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Comp. Neuro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01551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34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77-388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Asselin, 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.O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ammill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arrette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vocalizations of ice breeding grey seal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of Zoolog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7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211-2219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ttar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M.R.,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.J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itcher,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arrier,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honen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. Harcourt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0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Vocal discrimination in mate guarding male Australian sea lions: familiarity breeds contempt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thology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01551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16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04-712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Beamish, P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itchell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Ultrasonic sounds recorded in the presence of a blue whale Balaenoptera musculu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Paper presented at the Deep Sea Research and Oceanographic Abstracts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elan, I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.N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Lehne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lark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the American pine marten, Martes american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Mammal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5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871-874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erg, J.K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. 198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and associated behaviors of the African elephant (Loxodonta africana) in captivity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6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63-79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erryman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C. 197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Guinea</w:t>
      </w:r>
      <w:r w:rsidRPr="00ED2A3A">
        <w:rPr>
          <w:rFonts w:ascii="Cambria Math" w:eastAsia="MS Mincho" w:hAnsi="Cambria Math" w:cs="Cambria Math"/>
          <w:noProof/>
          <w:sz w:val="24"/>
          <w:szCs w:val="24"/>
        </w:rPr>
        <w:t>‐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pig Vocalizations: Their Structure, Causation and Function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4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80-106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ezerra, B.M.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A.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outo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Jone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1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repertoire of golden-backed uakaris (Cacajao melanocephalus): call structure and context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Int. J. Primatol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3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759-778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Bezerra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B.M.,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.S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outo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chiel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501551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Jones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1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Notes on vocalisations of giant otters in the flooded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gapó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orests of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aú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ational Park, Amazonas, Brazi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J. </w:t>
      </w:r>
      <w:proofErr w:type="spellStart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Ethol</w:t>
      </w:r>
      <w:proofErr w:type="spellEnd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01551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69-175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Binz, H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and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E.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Zimmerman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vocal repertoire of adult tree shrews (Tupaia belangeri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Behaviou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10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42-162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rady, 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. 198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The vocal repertoires of the bush dog (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Speothos venaticus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), crab-eating fox (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Cerdocyon thous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), and maned wolf (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Chrysocyon brachyurus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2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649-669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renner, F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J.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P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aetano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ause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L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elowich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Body weight and social interactions as factors in determining dominance in captive eastern chipmunks Tamias striatu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26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32-437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Budde, C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.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Klump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repertoire of the black rhino Diceros bicornis ssp. and possibilities of individual identification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Saugetierkd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6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2-47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Caldwell, M.C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D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aldwell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tatistical evidence for individual signature whistles in the Pacific whitesided dolphin,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Lagenorhynchus obliquidens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: DTIC Document.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(No. TR-9). Los Angeles County Museum CA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apranica, 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R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Nevo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A.J.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offat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repertoire of a subterranean rodent (Spalax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 Acoust. Soc. Am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55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81-481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Channing, A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T. Rowe</w:t>
      </w:r>
      <w:r w:rsidRPr="00ED2A3A">
        <w:rPr>
          <w:rFonts w:ascii="Cambria Math" w:eastAsia="MS Mincho" w:hAnsi="Cambria Math" w:cs="Cambria Math"/>
          <w:noProof/>
          <w:sz w:val="24"/>
          <w:szCs w:val="24"/>
        </w:rPr>
        <w:t>‐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Rowe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South African musteline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4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83-293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harlton, B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D,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Z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Zhihe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01551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nyd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cues to identity and relatedness in giant pandas (Ailuropoda melanoleuca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coust. Soc. Am. </w:t>
      </w:r>
      <w:r w:rsidRPr="00501551">
        <w:rPr>
          <w:rFonts w:ascii="Times New Roman" w:eastAsia="MS Mincho" w:hAnsi="Times New Roman" w:cs="Times New Roman"/>
          <w:b/>
          <w:noProof/>
          <w:sz w:val="24"/>
          <w:szCs w:val="24"/>
        </w:rPr>
        <w:t>126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721-2732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Cha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ton, B.D.,</w:t>
      </w:r>
      <w:r w:rsidRPr="009778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.A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llis,</w:t>
      </w:r>
      <w:r w:rsidRPr="009778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.J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cKinnon,</w:t>
      </w:r>
      <w:r w:rsidRPr="009778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.J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win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9778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.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um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977812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Nilsson, </w:t>
      </w:r>
      <w:r w:rsidRPr="00ED2A3A">
        <w:rPr>
          <w:rFonts w:ascii="Times New Roman" w:hAnsi="Times New Roman" w:cs="Times New Roman"/>
          <w:i/>
          <w:color w:val="222222"/>
          <w:sz w:val="24"/>
          <w:szCs w:val="24"/>
          <w:shd w:val="clear" w:color="auto" w:fill="FFFFFF"/>
        </w:rPr>
        <w:t>et al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1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Cues to body size in the formant spacing of male koala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hascolarcto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inere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 bellows: honesty in an exaggerated trait. 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Exp. Bio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77812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1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3414-3422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Charrier, I.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88000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G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rcourt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6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Individual vocal identity in mother and pup Australian sea lions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ophoca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inerea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Mamma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80008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87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929-938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lark, 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W. 198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acoustic repertoire of the southern right whale, a quantitative analysi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880008">
        <w:rPr>
          <w:rFonts w:ascii="Times New Roman" w:eastAsia="MS Mincho" w:hAnsi="Times New Roman" w:cs="Times New Roman"/>
          <w:b/>
          <w:noProof/>
          <w:sz w:val="24"/>
          <w:szCs w:val="24"/>
        </w:rPr>
        <w:t>3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060-1071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Clark, C.W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80008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J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Johnso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sounds of the bowhead whale, Balaena mysticetus, during the spring migrations of 1979 and 1980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Zoolog. </w:t>
      </w:r>
      <w:r w:rsidRPr="00880008">
        <w:rPr>
          <w:rFonts w:ascii="Times New Roman" w:eastAsia="MS Mincho" w:hAnsi="Times New Roman" w:cs="Times New Roman"/>
          <w:b/>
          <w:noProof/>
          <w:sz w:val="24"/>
          <w:szCs w:val="24"/>
        </w:rPr>
        <w:t>6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436-1441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Cleveland, J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80008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T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nowdo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The Complex Vocal Repertoire of the Adult Cotton</w:t>
      </w:r>
      <w:r w:rsidRPr="00ED2A3A">
        <w:rPr>
          <w:rFonts w:ascii="Cambria Math" w:eastAsia="MS Mincho" w:hAnsi="Cambria Math" w:cs="Cambria Math"/>
          <w:noProof/>
          <w:sz w:val="24"/>
          <w:szCs w:val="24"/>
        </w:rPr>
        <w:t>‐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top Tamarin (Saguinus oedipus oedipus) 1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880008">
        <w:rPr>
          <w:rFonts w:ascii="Times New Roman" w:eastAsia="MS Mincho" w:hAnsi="Times New Roman" w:cs="Times New Roman"/>
          <w:b/>
          <w:noProof/>
          <w:sz w:val="24"/>
          <w:szCs w:val="24"/>
        </w:rPr>
        <w:t>5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31-270. </w:t>
      </w:r>
    </w:p>
    <w:p w:rsidR="00DD1AF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Collins, K.T.,</w:t>
      </w:r>
      <w:r w:rsidRPr="00880008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T.L. Rogers,</w:t>
      </w:r>
      <w:r w:rsidRPr="00880008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J.M. Terhune,</w:t>
      </w:r>
      <w:r w:rsidRPr="00880008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P.D. McGreevy,</w:t>
      </w:r>
      <w:r w:rsidRPr="00880008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K.E. Wheatley, and R.G. Harcourt. 2005. Individual variation of in-air female 'pup contact' calls in Weddell seals, Leptonychotes weddellii. </w:t>
      </w:r>
      <w:r w:rsidRPr="00880008">
        <w:rPr>
          <w:rFonts w:ascii="Times New Roman" w:eastAsia="MS Mincho" w:hAnsi="Times New Roman" w:cs="Times New Roman"/>
          <w:i/>
          <w:noProof/>
          <w:sz w:val="24"/>
          <w:szCs w:val="24"/>
        </w:rPr>
        <w:t>Behaviour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880008">
        <w:rPr>
          <w:rFonts w:ascii="Times New Roman" w:eastAsia="MS Mincho" w:hAnsi="Times New Roman" w:cs="Times New Roman"/>
          <w:b/>
          <w:noProof/>
          <w:sz w:val="24"/>
          <w:szCs w:val="24"/>
        </w:rPr>
        <w:t>14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 167-189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ompton, L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J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larke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eidensticke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Ingrisano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Acoustic characteristics of white-nosed coati vocalizations: a test of motivation-structural rule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Mammal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8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054-1058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Credner, S.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urda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F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Ludesch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Acoustic communication underground: vocalization characteristics in subterranean social mole-rats (Cryptomys sp., Bathyergidae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J. Comp. Physiol.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A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18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45-255. doi: 10.1007/s003590050045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ummings, W.C.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V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olliday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.J. Lee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Potential impacts of man-made noise on ringed seals: vocalizations and reaction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NOAA, Anchorage, AK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 xml:space="preserve">Dawbin, W.H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and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D.H.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Cato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unds of a pygmy right whale (Caperea marginata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quat. Mammal Sci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13-219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 Waal, F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. 1988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The communicative repertoire of captive bonobos (Pan </w:t>
      </w:r>
      <w:proofErr w:type="spellStart"/>
      <w:proofErr w:type="gram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niscus</w:t>
      </w:r>
      <w:proofErr w:type="spellEnd"/>
      <w:proofErr w:type="gram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, compared to that of chimpanzees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ehaviour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B7B03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06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83-251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éaux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É.C.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5B7B03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A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larke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3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Dingo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ni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lupus dingo) acoustic repertoire: form and contexts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ehaviour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B7B03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50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5-101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empster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E. 1994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Vocalisations of adult Northern quolls,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asyur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allucat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ust. Mamma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5B7B03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7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3-49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East, M.L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of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Loud calling in a female-dominated mammalian society: I. Structure and composition of whooping bouts of spotted hyaenas, Crocuta crocut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4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637-649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dds, P.L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K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Odell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.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Tershy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Vocalizations of a captive juvenile and free</w:t>
      </w:r>
      <w:r w:rsidRPr="00ED2A3A">
        <w:rPr>
          <w:rFonts w:ascii="Cambria Math" w:eastAsia="MS Mincho" w:hAnsi="Cambria Math" w:cs="Cambria Math"/>
          <w:noProof/>
          <w:sz w:val="24"/>
          <w:szCs w:val="24"/>
        </w:rPr>
        <w:t>‐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anging adult</w:t>
      </w:r>
      <w:r w:rsidRPr="00ED2A3A">
        <w:rPr>
          <w:rFonts w:ascii="Cambria Math" w:eastAsia="MS Mincho" w:hAnsi="Cambria Math" w:cs="Cambria Math"/>
          <w:noProof/>
          <w:sz w:val="24"/>
          <w:szCs w:val="24"/>
        </w:rPr>
        <w:t>‐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calf pairs of Bryde's whales, Balaenoptera edeni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quat. Mammal Sci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69-284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isenberg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F. 197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Communication mechanisms and social integration in the black spider monkey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Ateles fusciceps robustus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Sm. C. Zoolog.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21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-108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isenberg, J.F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.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ollins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Wemm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Communication in the Tasmanian devil (Sarcophilus harrisii) and a survey of auditory communication in the Marsupiali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Z. Tierpsychol.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3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79-399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Epple, G. 200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Comparative studies on vocalization in marmoset monkeys (Hapalidae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Folia primatol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-40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Evans, W.E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.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erald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calls of a captive Amazon manatee, Trichechus inungui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Mammal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5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820-823. 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" w:name="_ENREF_3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>Farley, 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D.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.N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Lehner,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lark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Trost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the Siberian Ferret (Mustela eversmanni) and Comparisons with Other Mustelid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Mammal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6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13-416. doi: 10.2307/1381487</w:t>
      </w:r>
      <w:bookmarkEnd w:id="2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" w:name="_ENREF_3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Fenton, M.B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5B7B0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J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Fullard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influence of moth hearing on bat echolocation strategie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Comp. Physiol. </w:t>
      </w:r>
      <w:r w:rsidRPr="005B7B03">
        <w:rPr>
          <w:rFonts w:ascii="Times New Roman" w:eastAsia="MS Mincho" w:hAnsi="Times New Roman" w:cs="Times New Roman"/>
          <w:b/>
          <w:noProof/>
          <w:sz w:val="24"/>
          <w:szCs w:val="24"/>
        </w:rPr>
        <w:t>13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77-86. </w:t>
      </w:r>
      <w:bookmarkEnd w:id="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" w:name="_ENREF_35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Fenton, 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B. 198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Echolocation Calls and Patterns of Hunting and Habitiat Use of Bats (Microchiroptera) from Chillagoe, North Queensland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ust. J. Zool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3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17-425. </w:t>
      </w:r>
      <w:bookmarkEnd w:id="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" w:name="_ENREF_36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Fish, J.F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J.L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umich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.L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Lingle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unds produced by the gray whale, Eschrichtius robustus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Mar. Fish. Rev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36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8-45. </w:t>
      </w:r>
      <w:bookmarkEnd w:id="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" w:name="_ENREF_3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Ford, J.K.B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D. Fish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acoustic signals of the narwhal (Monodon monoceros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Zoolog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56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52-560. </w:t>
      </w:r>
      <w:bookmarkEnd w:id="6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" w:name="_ENREF_39"/>
      <w:r>
        <w:rPr>
          <w:rFonts w:ascii="Times New Roman" w:eastAsia="MS Mincho" w:hAnsi="Times New Roman" w:cs="Times New Roman"/>
          <w:noProof/>
          <w:sz w:val="24"/>
          <w:szCs w:val="24"/>
        </w:rPr>
        <w:t>Fossey, D. 197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Vocalizations of the mountain Gorilla (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Gorilla gorilla beringei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2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6-53. </w:t>
      </w:r>
      <w:bookmarkEnd w:id="7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8" w:name="_ENREF_40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Fourie, P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B. 197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Acoustic communication in the rock hyrax, Procavia capensi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4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94-219. </w:t>
      </w:r>
      <w:bookmarkEnd w:id="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9" w:name="_ENREF_4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Frey, R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ebl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highly specialized vocal tract of the male Mongolian gazelle (Procapra gutturosa Pallas, 1777–Mammalia, Bovidae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nat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20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51-471. </w:t>
      </w:r>
      <w:bookmarkEnd w:id="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0" w:name="_ENREF_42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Frey, 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eble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Fritsch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Arctic roars–laryngeal anatomy and vocalization of the muskox (Ovibos moschatus Zimmermann, 1780, Bovidae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Zool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26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33-448. </w:t>
      </w:r>
      <w:bookmarkEnd w:id="10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1" w:name="_ENREF_4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Frommolt, K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.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oltsman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acdonald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Barking foxes, Alopex lagopus: field experiments in individual recognition in a territorial mammal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65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09-518. </w:t>
      </w:r>
      <w:bookmarkEnd w:id="11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2" w:name="_ENREF_45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 xml:space="preserve">Gamba, M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6903D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iacoma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Quantitative acoustic analysis of the vocal repertoire of the crowned lemur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Ethol. Ecol. Evol.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1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23-343. doi: 10.1080/08927014.2007.9522555</w:t>
      </w:r>
      <w:bookmarkEnd w:id="12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3" w:name="_ENREF_46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autier, J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. 197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Field and laboratory studies of the vocalizations of talapoin monkeys (Miopithecus talapoin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Behaviou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6903DD">
        <w:rPr>
          <w:rFonts w:ascii="Times New Roman" w:eastAsia="MS Mincho" w:hAnsi="Times New Roman" w:cs="Times New Roman"/>
          <w:b/>
          <w:noProof/>
          <w:sz w:val="24"/>
          <w:szCs w:val="24"/>
        </w:rPr>
        <w:t>5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09-273. </w:t>
      </w:r>
      <w:bookmarkEnd w:id="1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4" w:name="_ENREF_4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oldingay, 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L. 199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Loud Calls of the Yellow-Bellied Glider, Petaurus-Australis-Territorial Behavior by an Arboreal Marsupial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ust. J. Zool.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4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79-293. </w:t>
      </w:r>
      <w:bookmarkEnd w:id="1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5" w:name="_ENREF_49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Gouzoules, H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94B3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ouzoule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Design features and developmental modification of pigtail macaque,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Macaca nemestrina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agonistic scream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3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83-401. </w:t>
      </w:r>
      <w:bookmarkEnd w:id="1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william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J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,</w:t>
      </w:r>
      <w:r w:rsidRPr="00994B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harrier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994B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G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rcourt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8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Vocal identity and species recognition in male Australian sea lions,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eophoca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inerea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Exp. Bio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94B3E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11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288-2295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6" w:name="_ENREF_5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Hafner, M.S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94B3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afn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grasshopper mice (genus Onychomys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J. Mammal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6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85-94. </w:t>
      </w:r>
      <w:bookmarkEnd w:id="16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7" w:name="_ENREF_52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Hanggi, E.B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94B3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chusterma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acoustic displays and individual variation in male harbour seals, Phoca vitulin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4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275-1283. </w:t>
      </w:r>
      <w:bookmarkEnd w:id="17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8" w:name="_ENREF_5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auser, 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D. 199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urces of Acoustic Variation in Rhesus Macaque (Macaca mulatta)) Vocalizations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Ethology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8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9-46. </w:t>
      </w:r>
      <w:bookmarkEnd w:id="1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19" w:name="_ENREF_5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auser, 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D. 199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evolution of nonhuman primate vocalizations: effects of phylogeny, body weight, and social context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Am. Nat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14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28-542. </w:t>
      </w:r>
      <w:bookmarkEnd w:id="1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0" w:name="_ENREF_6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Heller, K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94B3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O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.V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elverse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Resource partitioning of sonar frequency bands in rhinolophoid bats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Oecologia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8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78-186. </w:t>
      </w:r>
      <w:bookmarkEnd w:id="20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1" w:name="_ENREF_69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enline, 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T. 200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Vocal repertoire of white-faced sakis (Pithecia pithecia)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Doctoral Dissertation: Eastern Kentucky University.   </w:t>
      </w:r>
      <w:bookmarkEnd w:id="21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Hill, M.S.C.,</w:t>
      </w:r>
      <w:r w:rsidRPr="00994B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W.H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erguson,</w:t>
      </w:r>
      <w:r w:rsidRPr="00994B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.N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ester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994B3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.I.H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erley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1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Preliminary comparison of calls of the hybridizing fur seals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ctocephal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opicali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and A.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azella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fr. Zoo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94B3E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36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5-53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2" w:name="_ENREF_70"/>
      <w:r>
        <w:rPr>
          <w:rFonts w:ascii="Times New Roman" w:eastAsia="MS Mincho" w:hAnsi="Times New Roman" w:cs="Times New Roman"/>
          <w:noProof/>
          <w:sz w:val="24"/>
          <w:szCs w:val="24"/>
        </w:rPr>
        <w:t>Hohmann, G. 198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communication of wild bonnet macaques (Macaca radiata)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Primates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994B3E">
        <w:rPr>
          <w:rFonts w:ascii="Times New Roman" w:eastAsia="MS Mincho" w:hAnsi="Times New Roman" w:cs="Times New Roman"/>
          <w:b/>
          <w:noProof/>
          <w:sz w:val="24"/>
          <w:szCs w:val="24"/>
        </w:rPr>
        <w:t>3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25-345. </w:t>
      </w:r>
      <w:bookmarkEnd w:id="22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3" w:name="_ENREF_7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Holy, T.E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1E2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Z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uo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ltrasonic songs of male mice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PLoS Biol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D01E2E">
        <w:rPr>
          <w:rFonts w:ascii="Times New Roman" w:eastAsia="MS Mincho" w:hAnsi="Times New Roman" w:cs="Times New Roman"/>
          <w:b/>
          <w:noProof/>
          <w:sz w:val="24"/>
          <w:szCs w:val="24"/>
        </w:rPr>
        <w:t>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e386. doi: 10.1371/journal.pbio.0030386</w:t>
      </w:r>
      <w:bookmarkEnd w:id="2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4" w:name="_ENREF_72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Huff, J.N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1E2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.O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Price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6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the least weasel, Mustela nivali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Mammal. </w:t>
      </w:r>
      <w:r w:rsidRPr="00D01E2E">
        <w:rPr>
          <w:rFonts w:ascii="Times New Roman" w:eastAsia="MS Mincho" w:hAnsi="Times New Roman" w:cs="Times New Roman"/>
          <w:b/>
          <w:noProof/>
          <w:sz w:val="24"/>
          <w:szCs w:val="24"/>
        </w:rPr>
        <w:t>4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48-550. </w:t>
      </w:r>
      <w:bookmarkEnd w:id="2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5" w:name="_ENREF_7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Hunsaker D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1E2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.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ah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6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 of the South American tapir, Tapirus terrestri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D01E2E">
        <w:rPr>
          <w:rFonts w:ascii="Times New Roman" w:eastAsia="MS Mincho" w:hAnsi="Times New Roman" w:cs="Times New Roman"/>
          <w:b/>
          <w:noProof/>
          <w:sz w:val="24"/>
          <w:szCs w:val="24"/>
        </w:rPr>
        <w:t>1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69-74. </w:t>
      </w:r>
      <w:bookmarkEnd w:id="2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6" w:name="_ENREF_7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Jacobs, D.S.,</w:t>
      </w:r>
      <w:r w:rsidRPr="00056AE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R.M.R. Barclay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056AE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Walk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allometry of echolocation call frequencies of insectivorous bats: why do some species deviate from the pattern?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Oecologia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056AE5">
        <w:rPr>
          <w:rFonts w:ascii="Times New Roman" w:eastAsia="MS Mincho" w:hAnsi="Times New Roman" w:cs="Times New Roman"/>
          <w:b/>
          <w:noProof/>
          <w:sz w:val="24"/>
          <w:szCs w:val="24"/>
        </w:rPr>
        <w:t>15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83-594. </w:t>
      </w:r>
      <w:bookmarkEnd w:id="26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altwasser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M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. 1990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Acoustic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ignaling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in the black rat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tt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att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). 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Comp. Psycho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C5FD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0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27.</w:t>
      </w:r>
    </w:p>
    <w:p w:rsidR="00DD1AF8" w:rsidRPr="0082682E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7" w:name="_ENREF_82"/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linck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H.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.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Mellinger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linck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Hager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dermann</w:t>
      </w:r>
      <w:proofErr w:type="spellEnd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ebe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0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Long-range underwater vocalizations of the </w:t>
      </w:r>
      <w:proofErr w:type="spellStart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rabeater</w:t>
      </w:r>
      <w:proofErr w:type="spellEnd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eal (</w:t>
      </w:r>
      <w:proofErr w:type="spellStart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bodon</w:t>
      </w:r>
      <w:proofErr w:type="spellEnd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arcinophaga</w:t>
      </w:r>
      <w:proofErr w:type="spellEnd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</w:t>
      </w:r>
      <w:r w:rsidRPr="0082682E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2682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82682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coust</w:t>
      </w:r>
      <w:proofErr w:type="spellEnd"/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r w:rsidRPr="0082682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Soc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82682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Am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C5FD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2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74-479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Knowlton, 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8C5FD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lark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C5FD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Krau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unds recorded in the presence of sei whale, Balaenoptera boreali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coust. Soc. Am. </w:t>
      </w:r>
      <w:r w:rsidRPr="008C5FD0">
        <w:rPr>
          <w:rFonts w:ascii="Times New Roman" w:eastAsia="MS Mincho" w:hAnsi="Times New Roman" w:cs="Times New Roman"/>
          <w:b/>
          <w:noProof/>
          <w:sz w:val="24"/>
          <w:szCs w:val="24"/>
        </w:rPr>
        <w:t>8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968. </w:t>
      </w:r>
      <w:bookmarkEnd w:id="27"/>
    </w:p>
    <w:p w:rsidR="00DD1AF8" w:rsidRPr="0082682E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8" w:name="_ENREF_86"/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Kreiss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C.M.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ebel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ornemann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indermann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linck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8C5FD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Klinck</w:t>
      </w:r>
      <w:proofErr w:type="spellEnd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..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and 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I.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van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pzeelan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3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Call characteristics of high-double trill leopard seal (</w:t>
      </w:r>
      <w:proofErr w:type="spellStart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drurga</w:t>
      </w:r>
      <w:proofErr w:type="spellEnd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ptonyx</w:t>
      </w:r>
      <w:proofErr w:type="spellEnd"/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vocalizations from three Antarctic locations.</w:t>
      </w:r>
      <w:r w:rsidRPr="0082682E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 w:rsidRPr="0082682E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olarforschung</w:t>
      </w:r>
      <w:proofErr w:type="spellEnd"/>
      <w:r w:rsidRPr="0082682E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C5FD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83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82682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63-71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Kudo, H. 198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study of vocal communication of wild mandrills in Cameroon in relation to their social structure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Primates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8C5FD0">
        <w:rPr>
          <w:rFonts w:ascii="Times New Roman" w:eastAsia="MS Mincho" w:hAnsi="Times New Roman" w:cs="Times New Roman"/>
          <w:b/>
          <w:noProof/>
          <w:sz w:val="24"/>
          <w:szCs w:val="24"/>
        </w:rPr>
        <w:t>2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89-308. </w:t>
      </w:r>
      <w:bookmarkEnd w:id="2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29" w:name="_ENREF_87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e Roux, 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8C5FD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.I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herry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C5FD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.B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ans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vocal repertoire in a solitary foraging carnivore, Cynictis penicillata, may reflect facultative sociality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Naturwissenschaften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8C5FD0">
        <w:rPr>
          <w:rFonts w:ascii="Times New Roman" w:eastAsia="MS Mincho" w:hAnsi="Times New Roman" w:cs="Times New Roman"/>
          <w:b/>
          <w:noProof/>
          <w:sz w:val="24"/>
          <w:szCs w:val="24"/>
        </w:rPr>
        <w:t>96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75-584. </w:t>
      </w:r>
      <w:bookmarkEnd w:id="2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0" w:name="_ENREF_8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eger, D.W.,</w:t>
      </w:r>
      <w:r w:rsidRPr="007A3EC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S.D.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Berney-Key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7A3EC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.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herma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Belding's ground squirrels (Spermophilus beldingi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7A3ECA">
        <w:rPr>
          <w:rFonts w:ascii="Times New Roman" w:eastAsia="MS Mincho" w:hAnsi="Times New Roman" w:cs="Times New Roman"/>
          <w:b/>
          <w:noProof/>
          <w:sz w:val="24"/>
          <w:szCs w:val="24"/>
        </w:rPr>
        <w:t>3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753-764. </w:t>
      </w:r>
      <w:bookmarkEnd w:id="30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masson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.,</w:t>
      </w:r>
      <w:r w:rsidRPr="00F05F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.A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ikus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F05F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lois-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eulin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F05F2D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dé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14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Vocal repertoire, individual acoustic distinctiveness, and social networks in a group of captive Asian small-clawed otters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onyx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inerea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Mammal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F05F2D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9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28-139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1" w:name="_ENREF_89"/>
      <w:r>
        <w:rPr>
          <w:rFonts w:ascii="Times New Roman" w:eastAsia="MS Mincho" w:hAnsi="Times New Roman" w:cs="Times New Roman"/>
          <w:noProof/>
          <w:sz w:val="24"/>
          <w:szCs w:val="24"/>
        </w:rPr>
        <w:t>Levenson, C. 197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urce level and bistatic target strength of the sperm whale (Physeter catodon) measured from an oceanographic aircraft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coust. Soc. Am. </w:t>
      </w:r>
      <w:r w:rsidRPr="00F05F2D">
        <w:rPr>
          <w:rFonts w:ascii="Times New Roman" w:eastAsia="MS Mincho" w:hAnsi="Times New Roman" w:cs="Times New Roman"/>
          <w:b/>
          <w:noProof/>
          <w:sz w:val="24"/>
          <w:szCs w:val="24"/>
        </w:rPr>
        <w:t>55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100. </w:t>
      </w:r>
      <w:bookmarkEnd w:id="31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2" w:name="_ENREF_90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jungblad, D.K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.O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Thompson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oore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sounds recorded from migrating bowhead whales, Balaena mysticetus, in 1979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coust. Soc. Am. </w:t>
      </w:r>
      <w:r w:rsidRPr="00F05F2D">
        <w:rPr>
          <w:rFonts w:ascii="Times New Roman" w:eastAsia="MS Mincho" w:hAnsi="Times New Roman" w:cs="Times New Roman"/>
          <w:b/>
          <w:noProof/>
          <w:sz w:val="24"/>
          <w:szCs w:val="24"/>
        </w:rPr>
        <w:t>7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77. </w:t>
      </w:r>
      <w:bookmarkEnd w:id="32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3" w:name="_ENREF_9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loyd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E. 197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 in Marmota monax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Mammal. </w:t>
      </w:r>
      <w:r w:rsidRPr="00F05F2D">
        <w:rPr>
          <w:rFonts w:ascii="Times New Roman" w:eastAsia="MS Mincho" w:hAnsi="Times New Roman" w:cs="Times New Roman"/>
          <w:b/>
          <w:noProof/>
          <w:sz w:val="24"/>
          <w:szCs w:val="24"/>
        </w:rPr>
        <w:t>5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14-216. doi: 10.2307/1378854</w:t>
      </w:r>
      <w:bookmarkEnd w:id="3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4" w:name="_ENREF_92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ong, A.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N.P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oore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ayde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in red deer (Cervus elaphus), sika deer (Cervus nippon), and red× sika hybrid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Zool. </w:t>
      </w:r>
      <w:r w:rsidRPr="00F05F2D">
        <w:rPr>
          <w:rFonts w:ascii="Times New Roman" w:eastAsia="MS Mincho" w:hAnsi="Times New Roman" w:cs="Times New Roman"/>
          <w:b/>
          <w:noProof/>
          <w:sz w:val="24"/>
          <w:szCs w:val="24"/>
        </w:rPr>
        <w:t>24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23-134. </w:t>
      </w:r>
      <w:bookmarkEnd w:id="3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5" w:name="_ENREF_9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acedonia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M. 198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Individuality in a contact call of the ringtailed lemur (Lemur catta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m. J. Primatol. </w:t>
      </w:r>
      <w:r w:rsidRPr="00F05F2D">
        <w:rPr>
          <w:rFonts w:ascii="Times New Roman" w:eastAsia="MS Mincho" w:hAnsi="Times New Roman" w:cs="Times New Roman"/>
          <w:b/>
          <w:noProof/>
          <w:sz w:val="24"/>
          <w:szCs w:val="24"/>
        </w:rPr>
        <w:t>1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63-179. </w:t>
      </w:r>
      <w:bookmarkEnd w:id="3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6" w:name="_ENREF_9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>Macias, 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.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ora,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arcia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Y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acia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Echolocation Behavior of Brachyphylla nana (Chiroptera: Phyllostomidae) under Laboratory Condition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rib. J. Sci. </w:t>
      </w:r>
      <w:r w:rsidRPr="00F05F2D">
        <w:rPr>
          <w:rFonts w:ascii="Times New Roman" w:eastAsia="MS Mincho" w:hAnsi="Times New Roman" w:cs="Times New Roman"/>
          <w:b/>
          <w:noProof/>
          <w:sz w:val="24"/>
          <w:szCs w:val="24"/>
        </w:rPr>
        <w:t>4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14. </w:t>
      </w:r>
      <w:bookmarkEnd w:id="36"/>
    </w:p>
    <w:p w:rsidR="00DD1AF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7" w:name="_ENREF_95"/>
      <w:r>
        <w:rPr>
          <w:rFonts w:ascii="Times New Roman" w:eastAsia="MS Mincho" w:hAnsi="Times New Roman" w:cs="Times New Roman"/>
          <w:noProof/>
          <w:sz w:val="24"/>
          <w:szCs w:val="24"/>
        </w:rPr>
        <w:t>MacKinnon, J. 197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behaviour and ecology of wild orang-utans (Pongo pygmaeus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F05F2D">
        <w:rPr>
          <w:rFonts w:ascii="Times New Roman" w:eastAsia="MS Mincho" w:hAnsi="Times New Roman" w:cs="Times New Roman"/>
          <w:b/>
          <w:noProof/>
          <w:sz w:val="24"/>
          <w:szCs w:val="24"/>
        </w:rPr>
        <w:t>2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-74. </w:t>
      </w:r>
      <w:bookmarkEnd w:id="37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Madsen, P.,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B92653">
        <w:rPr>
          <w:rFonts w:ascii="Times New Roman" w:eastAsia="MS Mincho" w:hAnsi="Times New Roman" w:cs="Times New Roman"/>
          <w:noProof/>
          <w:sz w:val="24"/>
          <w:szCs w:val="24"/>
        </w:rPr>
        <w:t>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Wahlberg</w:t>
      </w:r>
      <w:r w:rsidRPr="00B92653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F05F2D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B92653">
        <w:rPr>
          <w:rFonts w:ascii="Times New Roman" w:eastAsia="MS Mincho" w:hAnsi="Times New Roman" w:cs="Times New Roman"/>
          <w:noProof/>
          <w:sz w:val="24"/>
          <w:szCs w:val="24"/>
        </w:rPr>
        <w:t>B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øhl.</w:t>
      </w:r>
      <w:r w:rsidRPr="00B92653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2</w:t>
      </w:r>
      <w:r w:rsidRPr="00B92653">
        <w:rPr>
          <w:rFonts w:ascii="Times New Roman" w:eastAsia="MS Mincho" w:hAnsi="Times New Roman" w:cs="Times New Roman"/>
          <w:noProof/>
          <w:sz w:val="24"/>
          <w:szCs w:val="24"/>
        </w:rPr>
        <w:t>. Male sperm whale (Physeter macrocephalus) acoustics in a high-latitude habitat: implications for echolocation and communication. </w:t>
      </w:r>
      <w:r w:rsidRPr="00B92653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Behav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B92653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 Ecol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B92653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Sociobiol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F05F2D">
        <w:rPr>
          <w:rFonts w:ascii="Times New Roman" w:eastAsia="MS Mincho" w:hAnsi="Times New Roman" w:cs="Times New Roman"/>
          <w:b/>
          <w:iCs/>
          <w:noProof/>
          <w:sz w:val="24"/>
          <w:szCs w:val="24"/>
        </w:rPr>
        <w:t>5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B92653">
        <w:rPr>
          <w:rFonts w:ascii="Times New Roman" w:eastAsia="MS Mincho" w:hAnsi="Times New Roman" w:cs="Times New Roman"/>
          <w:noProof/>
          <w:sz w:val="24"/>
          <w:szCs w:val="24"/>
        </w:rPr>
        <w:t xml:space="preserve"> 31-41.</w:t>
      </w:r>
    </w:p>
    <w:p w:rsidR="00DD1AF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8" w:name="_ENREF_96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ay</w:t>
      </w:r>
      <w:r w:rsidRPr="00ED2A3A">
        <w:rPr>
          <w:rFonts w:ascii="Cambria Math" w:eastAsia="MS Mincho" w:hAnsi="Cambria Math" w:cs="Cambria Math"/>
          <w:noProof/>
          <w:sz w:val="24"/>
          <w:szCs w:val="24"/>
        </w:rPr>
        <w:t>‐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ollado, L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8C06F7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I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Agnarsson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C06F7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Wartzok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Reexamining the relationship between body size and tonal signals frequency in whales: a comparative approach using a novel phylogeny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quat. Mammal Sci. </w:t>
      </w:r>
      <w:r w:rsidRPr="008C06F7">
        <w:rPr>
          <w:rFonts w:ascii="Times New Roman" w:eastAsia="MS Mincho" w:hAnsi="Times New Roman" w:cs="Times New Roman"/>
          <w:b/>
          <w:noProof/>
          <w:sz w:val="24"/>
          <w:szCs w:val="24"/>
        </w:rPr>
        <w:t>2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24-552. </w:t>
      </w:r>
      <w:bookmarkEnd w:id="3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McDonald, M.A.,</w:t>
      </w:r>
      <w:r w:rsidRPr="008C06F7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S.L. Mesnick, and</w:t>
      </w:r>
      <w:r w:rsidRPr="008C06F7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J.</w:t>
      </w:r>
      <w:r w:rsidRPr="00DC6DC9">
        <w:rPr>
          <w:rFonts w:ascii="Times New Roman" w:eastAsia="MS Mincho" w:hAnsi="Times New Roman" w:cs="Times New Roman"/>
          <w:noProof/>
          <w:sz w:val="24"/>
          <w:szCs w:val="24"/>
        </w:rPr>
        <w:t>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ildebrand. 2006</w:t>
      </w:r>
      <w:r w:rsidRPr="00DC6DC9">
        <w:rPr>
          <w:rFonts w:ascii="Times New Roman" w:eastAsia="MS Mincho" w:hAnsi="Times New Roman" w:cs="Times New Roman"/>
          <w:noProof/>
          <w:sz w:val="24"/>
          <w:szCs w:val="24"/>
        </w:rPr>
        <w:t>. Biogeographic characterization of blue whale song worldwide: using song to identify populations. </w:t>
      </w:r>
      <w:r w:rsidRPr="00DC6DC9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J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DC6DC9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C</w:t>
      </w:r>
      <w:r w:rsidRPr="00DC6DC9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etacean 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R</w:t>
      </w:r>
      <w:r w:rsidRPr="00DC6DC9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es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DC6DC9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M</w:t>
      </w:r>
      <w:r w:rsidRPr="00DC6DC9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anag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DC6DC9">
        <w:rPr>
          <w:rFonts w:ascii="Times New Roman" w:eastAsia="MS Mincho" w:hAnsi="Times New Roman" w:cs="Times New Roman"/>
          <w:noProof/>
          <w:sz w:val="24"/>
          <w:szCs w:val="24"/>
        </w:rPr>
        <w:t> </w:t>
      </w:r>
      <w:r w:rsidRPr="008C06F7">
        <w:rPr>
          <w:rFonts w:ascii="Times New Roman" w:eastAsia="MS Mincho" w:hAnsi="Times New Roman" w:cs="Times New Roman"/>
          <w:b/>
          <w:iCs/>
          <w:noProof/>
          <w:sz w:val="24"/>
          <w:szCs w:val="24"/>
        </w:rPr>
        <w:t>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 55-65</w:t>
      </w:r>
      <w:r w:rsidRPr="00DC6DC9">
        <w:rPr>
          <w:rFonts w:ascii="Times New Roman" w:eastAsia="MS Mincho" w:hAnsi="Times New Roman" w:cs="Times New Roman"/>
          <w:noProof/>
          <w:sz w:val="24"/>
          <w:szCs w:val="24"/>
        </w:rPr>
        <w:t>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cShane, L.J.,</w:t>
      </w:r>
      <w:r w:rsidRPr="008C06F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A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stes,</w:t>
      </w:r>
      <w:r w:rsidRPr="008C06F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.L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iedman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8C06F7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.M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taedler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95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Repertoire, structure, and individual variation of vocalizations in the sea otter. 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Mamma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C06F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76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14-427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39" w:name="_ENREF_97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Miller, J.R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C06F7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.D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Engstrom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1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tereotypic vocalizations in harvest mice (Reithrodontomys): Harmonic structure contains prominent and distinctive audible, ultrasonic, and non-linear element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coust. Soc. Am. </w:t>
      </w:r>
      <w:r w:rsidRPr="008C06F7">
        <w:rPr>
          <w:rFonts w:ascii="Times New Roman" w:eastAsia="MS Mincho" w:hAnsi="Times New Roman" w:cs="Times New Roman"/>
          <w:b/>
          <w:noProof/>
          <w:sz w:val="24"/>
          <w:szCs w:val="24"/>
        </w:rPr>
        <w:t>12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501. </w:t>
      </w:r>
      <w:bookmarkEnd w:id="3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0" w:name="_ENREF_9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Minami, M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C06F7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. Kawamichi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repertoires and classification of the sika deer Cervus nippon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J. Mammal. Soc.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Japan </w:t>
      </w:r>
      <w:r w:rsidRPr="008C06F7">
        <w:rPr>
          <w:rFonts w:ascii="Times New Roman" w:eastAsia="MS Mincho" w:hAnsi="Times New Roman" w:cs="Times New Roman"/>
          <w:b/>
          <w:noProof/>
          <w:sz w:val="24"/>
          <w:szCs w:val="24"/>
        </w:rPr>
        <w:t>1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71-94. </w:t>
      </w:r>
      <w:bookmarkEnd w:id="40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oehlman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P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. 1998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havioral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patterns and communication in feral asses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Equ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frican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Appl. Anim. </w:t>
      </w:r>
      <w:proofErr w:type="spellStart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ehav</w:t>
      </w:r>
      <w:proofErr w:type="spellEnd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 Sci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C06F7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60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25-169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1" w:name="_ENREF_100"/>
      <w:r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>Moran, G. 198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igilance behaviour and alarm calls in a captive group of meerkats, Suricata suricatt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8C06F7">
        <w:rPr>
          <w:rFonts w:ascii="Times New Roman" w:eastAsia="MS Mincho" w:hAnsi="Times New Roman" w:cs="Times New Roman"/>
          <w:b/>
          <w:noProof/>
          <w:sz w:val="24"/>
          <w:szCs w:val="24"/>
        </w:rPr>
        <w:t>65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28-240. </w:t>
      </w:r>
      <w:bookmarkEnd w:id="41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2" w:name="_ENREF_102"/>
      <w:r>
        <w:rPr>
          <w:rFonts w:ascii="Times New Roman" w:eastAsia="MS Mincho" w:hAnsi="Times New Roman" w:cs="Times New Roman"/>
          <w:noProof/>
          <w:sz w:val="24"/>
          <w:szCs w:val="24"/>
        </w:rPr>
        <w:t>Moynihan, M. 196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Some behavior patterns of platyrrhine monkeys: I. The night monkey (Aotus trivirgatus)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(Vol. 146): Smithsonian Institution.</w:t>
      </w:r>
      <w:bookmarkStart w:id="43" w:name="_ENREF_101"/>
      <w:bookmarkEnd w:id="42"/>
      <w:r w:rsidRPr="008C06F7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bookmarkEnd w:id="4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Moynihan, M. 196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Communication in the titi monkey, Callicebu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Zool. </w:t>
      </w:r>
      <w:r w:rsidRPr="008C06F7">
        <w:rPr>
          <w:rFonts w:ascii="Times New Roman" w:eastAsia="MS Mincho" w:hAnsi="Times New Roman" w:cs="Times New Roman"/>
          <w:b/>
          <w:noProof/>
          <w:sz w:val="24"/>
          <w:szCs w:val="24"/>
        </w:rPr>
        <w:t>15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77-127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urrant</w:t>
      </w:r>
      <w:proofErr w:type="spellEnd"/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M.N.,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J.</w:t>
      </w:r>
      <w:r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Bowman,</w:t>
      </w:r>
      <w:r w:rsidRPr="008C06F7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C.J.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proofErr w:type="spellStart"/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Garroway</w:t>
      </w:r>
      <w:proofErr w:type="spellEnd"/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 w:rsidRPr="008C06F7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B.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proofErr w:type="spellStart"/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Prinzen</w:t>
      </w:r>
      <w:proofErr w:type="spellEnd"/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,</w:t>
      </w:r>
      <w:r w:rsidRPr="008C06F7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 </w:t>
      </w:r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H.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Mayberry,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 xml:space="preserve">et </w:t>
      </w:r>
      <w:r w:rsidRPr="00ED2A3A">
        <w:rPr>
          <w:rStyle w:val="citationauthor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al.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>
        <w:rPr>
          <w:rStyle w:val="citationdat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2013</w:t>
      </w:r>
      <w:r w:rsidRPr="00ED2A3A">
        <w:rPr>
          <w:rStyle w:val="citationdat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.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ED2A3A">
        <w:rPr>
          <w:rStyle w:val="citationarticletitl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Ultrasonic Vocalizations Emitted by Flying Squirrels.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proofErr w:type="spellStart"/>
      <w:r w:rsidRPr="00ED2A3A">
        <w:rPr>
          <w:rStyle w:val="citationjournaltitle"/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</w:rPr>
        <w:t>PLoS</w:t>
      </w:r>
      <w:proofErr w:type="spellEnd"/>
      <w:r w:rsidRPr="00ED2A3A">
        <w:rPr>
          <w:rStyle w:val="citationjournaltitle"/>
          <w:rFonts w:ascii="Times New Roman" w:hAnsi="Times New Roman" w:cs="Times New Roman"/>
          <w:i/>
          <w:color w:val="333333"/>
          <w:sz w:val="24"/>
          <w:szCs w:val="24"/>
          <w:shd w:val="clear" w:color="auto" w:fill="FFFFFF"/>
        </w:rPr>
        <w:t xml:space="preserve"> ONE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8C06F7">
        <w:rPr>
          <w:rStyle w:val="citationissue"/>
          <w:rFonts w:ascii="Times New Roman" w:hAnsi="Times New Roman" w:cs="Times New Roman"/>
          <w:b/>
          <w:color w:val="333333"/>
          <w:sz w:val="24"/>
          <w:szCs w:val="24"/>
          <w:shd w:val="clear" w:color="auto" w:fill="FFFFFF"/>
        </w:rPr>
        <w:t>8</w:t>
      </w:r>
      <w:r>
        <w:rPr>
          <w:rStyle w:val="citationissu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r w:rsidRPr="00ED2A3A">
        <w:rPr>
          <w:rStyle w:val="citationstartpag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e73045.</w:t>
      </w:r>
      <w:r w:rsidRPr="00ED2A3A">
        <w:rPr>
          <w:rStyle w:val="apple-converted-space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 </w:t>
      </w:r>
      <w:proofErr w:type="spellStart"/>
      <w:r w:rsidRPr="00ED2A3A">
        <w:rPr>
          <w:rStyle w:val="citationdoi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doi</w:t>
      </w:r>
      <w:proofErr w:type="spellEnd"/>
      <w:r w:rsidRPr="00ED2A3A">
        <w:rPr>
          <w:rStyle w:val="citationdoi"/>
          <w:rFonts w:ascii="Times New Roman" w:hAnsi="Times New Roman" w:cs="Times New Roman"/>
          <w:color w:val="333333"/>
          <w:sz w:val="24"/>
          <w:szCs w:val="24"/>
          <w:shd w:val="clear" w:color="auto" w:fill="FFFFFF"/>
        </w:rPr>
        <w:t>: 10.1371/journal.pone.0073045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4" w:name="_ENREF_10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Nair, R.V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CD717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.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Lalmoha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975. Studies on the vocalisation of the sea cow Dugong dugon in captivity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Indian J.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Fisheries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CD717E">
        <w:rPr>
          <w:rFonts w:ascii="Times New Roman" w:eastAsia="MS Mincho" w:hAnsi="Times New Roman" w:cs="Times New Roman"/>
          <w:b/>
          <w:noProof/>
          <w:sz w:val="24"/>
          <w:szCs w:val="24"/>
        </w:rPr>
        <w:t>2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77-278. </w:t>
      </w:r>
      <w:bookmarkEnd w:id="4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5" w:name="_ENREF_10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Nelson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E. 196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communication in Australian flying foxes (Pteropodidae; Megachiroptera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CD717E">
        <w:rPr>
          <w:rFonts w:ascii="Times New Roman" w:eastAsia="MS Mincho" w:hAnsi="Times New Roman" w:cs="Times New Roman"/>
          <w:b/>
          <w:noProof/>
          <w:sz w:val="24"/>
          <w:szCs w:val="24"/>
        </w:rPr>
        <w:t>2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857-870. </w:t>
      </w:r>
      <w:bookmarkEnd w:id="4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6" w:name="_ENREF_105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Newman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D. 198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quirrel monkey communication. In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Handbook of squirrel monkey research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(pp. 99-126): Springer.</w:t>
      </w:r>
      <w:bookmarkEnd w:id="46"/>
    </w:p>
    <w:p w:rsidR="00DD1AF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7" w:name="_ENREF_106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Norris, K.S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Watkin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sounds of Arctocephalus philippii, the Juan Fernández fur seal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Antarct. Res. Ser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974E66">
        <w:rPr>
          <w:rFonts w:ascii="Times New Roman" w:eastAsia="MS Mincho" w:hAnsi="Times New Roman" w:cs="Times New Roman"/>
          <w:b/>
          <w:noProof/>
          <w:sz w:val="24"/>
          <w:szCs w:val="24"/>
        </w:rPr>
        <w:t>1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69-171. </w:t>
      </w:r>
      <w:bookmarkEnd w:id="47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eastAsia="MS Mincho" w:hAnsi="Times New Roman" w:cs="Times New Roman"/>
          <w:noProof/>
          <w:sz w:val="24"/>
          <w:szCs w:val="24"/>
        </w:rPr>
        <w:t>Oleson, E.</w:t>
      </w:r>
      <w:r w:rsidRPr="008C7BCE">
        <w:rPr>
          <w:rFonts w:ascii="Times New Roman" w:eastAsia="MS Mincho" w:hAnsi="Times New Roman" w:cs="Times New Roman"/>
          <w:noProof/>
          <w:sz w:val="24"/>
          <w:szCs w:val="24"/>
        </w:rPr>
        <w:t>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J. Calambokidis,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W.C. Burgess,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M.A. McDonald,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C.A. LeDuc, and J.</w:t>
      </w:r>
      <w:r w:rsidRPr="008C7BCE">
        <w:rPr>
          <w:rFonts w:ascii="Times New Roman" w:eastAsia="MS Mincho" w:hAnsi="Times New Roman" w:cs="Times New Roman"/>
          <w:noProof/>
          <w:sz w:val="24"/>
          <w:szCs w:val="24"/>
        </w:rPr>
        <w:t>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ildebrand. 2007</w:t>
      </w:r>
      <w:r w:rsidRPr="008C7BCE">
        <w:rPr>
          <w:rFonts w:ascii="Times New Roman" w:eastAsia="MS Mincho" w:hAnsi="Times New Roman" w:cs="Times New Roman"/>
          <w:noProof/>
          <w:sz w:val="24"/>
          <w:szCs w:val="24"/>
        </w:rPr>
        <w:t>. Behavioral context of call production by eastern North Pacific blue whales. </w:t>
      </w:r>
      <w:r w:rsidRPr="008C7BCE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Mar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8C7BCE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 Ecol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. </w:t>
      </w:r>
      <w:r w:rsidRPr="008C7BCE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Prog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8C7BCE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 Ser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8C7BCE">
        <w:rPr>
          <w:rFonts w:ascii="Times New Roman" w:eastAsia="MS Mincho" w:hAnsi="Times New Roman" w:cs="Times New Roman"/>
          <w:noProof/>
          <w:sz w:val="24"/>
          <w:szCs w:val="24"/>
        </w:rPr>
        <w:t> </w:t>
      </w:r>
      <w:r w:rsidRPr="00974E66">
        <w:rPr>
          <w:rFonts w:ascii="Times New Roman" w:eastAsia="MS Mincho" w:hAnsi="Times New Roman" w:cs="Times New Roman"/>
          <w:b/>
          <w:iCs/>
          <w:noProof/>
          <w:sz w:val="24"/>
          <w:szCs w:val="24"/>
        </w:rPr>
        <w:t>33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 269-284</w:t>
      </w:r>
      <w:r w:rsidRPr="008C7BCE">
        <w:rPr>
          <w:rFonts w:ascii="Times New Roman" w:eastAsia="MS Mincho" w:hAnsi="Times New Roman" w:cs="Times New Roman"/>
          <w:noProof/>
          <w:sz w:val="24"/>
          <w:szCs w:val="24"/>
        </w:rPr>
        <w:t>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age, B.,</w:t>
      </w:r>
      <w:r w:rsidRPr="00974E6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.D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Goldsworthy,</w:t>
      </w:r>
      <w:r w:rsidRPr="00974E6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.A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indell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974E66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ckenzi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2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Interspecific differences in male vocalizations of three sympatric fur seals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ctocephal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pp.)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J. Zoo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74E66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58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9-56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8" w:name="_ENREF_107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>Palacios, V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Font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árquez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Iberian wolf howls: Acoustic structure, individual variation, and a comparison with North American population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Mammal. </w:t>
      </w:r>
      <w:r w:rsidRPr="00974E66">
        <w:rPr>
          <w:rFonts w:ascii="Times New Roman" w:eastAsia="MS Mincho" w:hAnsi="Times New Roman" w:cs="Times New Roman"/>
          <w:b/>
          <w:noProof/>
          <w:sz w:val="24"/>
          <w:szCs w:val="24"/>
        </w:rPr>
        <w:t>8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606-613. </w:t>
      </w:r>
      <w:bookmarkEnd w:id="4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49" w:name="_ENREF_10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alombit, 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. 199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A preliminary study of vocal communication in wild long-tailed macaques (Macaca fascicularis). I. Vocal repertoire and call emission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Int. J. P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rimatol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974E66">
        <w:rPr>
          <w:rFonts w:ascii="Times New Roman" w:eastAsia="MS Mincho" w:hAnsi="Times New Roman" w:cs="Times New Roman"/>
          <w:b/>
          <w:noProof/>
          <w:sz w:val="24"/>
          <w:szCs w:val="24"/>
        </w:rPr>
        <w:t>1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43-182. </w:t>
      </w:r>
      <w:bookmarkEnd w:id="4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0" w:name="_ENREF_109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ayne, K.B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.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Langbauer J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E.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Thoma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Infrasonic calls of the Asian elephant (Elephas maximus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Behav. Ecol. Sociobiol. </w:t>
      </w:r>
      <w:r w:rsidRPr="00974E66">
        <w:rPr>
          <w:rFonts w:ascii="Times New Roman" w:eastAsia="MS Mincho" w:hAnsi="Times New Roman" w:cs="Times New Roman"/>
          <w:b/>
          <w:noProof/>
          <w:sz w:val="24"/>
          <w:szCs w:val="24"/>
        </w:rPr>
        <w:t>1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97-301. </w:t>
      </w:r>
      <w:bookmarkEnd w:id="50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1" w:name="_ENREF_110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Peters, G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74E66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Tonkin-Leyhause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Evolution of acoustic communication signals of mammals: friendly close-range vocalizations in Felidae (Carnivora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Mamm. Evol. </w:t>
      </w:r>
      <w:r w:rsidRPr="00974E66">
        <w:rPr>
          <w:rFonts w:ascii="Times New Roman" w:eastAsia="MS Mincho" w:hAnsi="Times New Roman" w:cs="Times New Roman"/>
          <w:b/>
          <w:noProof/>
          <w:sz w:val="24"/>
          <w:szCs w:val="24"/>
        </w:rPr>
        <w:t>6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29-159. </w:t>
      </w:r>
      <w:bookmarkEnd w:id="51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2" w:name="_ENREF_11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Pola, Y.V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T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nowdo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vocalizations of pygmy marmosets (Cebuella pygmaea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nim. Behav.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23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826-842. </w:t>
      </w:r>
      <w:bookmarkEnd w:id="52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3" w:name="_ENREF_112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olicht, R.,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K. Tom</w:t>
      </w:r>
      <w:r w:rsidRPr="00ED2A3A">
        <w:rPr>
          <w:rFonts w:ascii="Times New Roman" w:eastAsia="Arial Unicode MS" w:hAnsi="Times New Roman" w:cs="Times New Roman"/>
          <w:noProof/>
          <w:sz w:val="24"/>
          <w:szCs w:val="24"/>
        </w:rPr>
        <w:t>ášová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 Hole</w:t>
      </w:r>
      <w:r w:rsidRPr="00ED2A3A">
        <w:rPr>
          <w:rFonts w:ascii="Times New Roman" w:eastAsia="Arial Unicode MS" w:hAnsi="Times New Roman" w:cs="Times New Roman"/>
          <w:noProof/>
          <w:sz w:val="24"/>
          <w:szCs w:val="24"/>
        </w:rPr>
        <w:t>č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kov</w:t>
      </w:r>
      <w:r w:rsidRPr="00ED2A3A">
        <w:rPr>
          <w:rFonts w:ascii="Times New Roman" w:eastAsia="Arial Unicode MS" w:hAnsi="Times New Roman" w:cs="Times New Roman"/>
          <w:noProof/>
          <w:sz w:val="24"/>
          <w:szCs w:val="24"/>
        </w:rPr>
        <w:t>á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Frynta. 200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vocal repertoire in Northern white rhinoceros Ceratotherium simum cottoni as recorded in the last surviving herd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Bioacoustics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1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69-96. </w:t>
      </w:r>
      <w:bookmarkEnd w:id="5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4" w:name="_ENREF_11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Rasmussen, M.H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ille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Whistles and clicks from white-beaked dolphins, Lagenorhynchus albirostris, recorded in Faxafloi Bay, Iceland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quat. Mamm.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28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78-89. </w:t>
      </w:r>
      <w:bookmarkEnd w:id="5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5" w:name="_ENREF_115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enouf, D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alway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L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aborko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Evidence for echolocation in harbour seals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J. Mar. Biol. Assoc. UK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6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039-1042. </w:t>
      </w:r>
      <w:bookmarkEnd w:id="5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6" w:name="_ENREF_116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ichardson, L.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Jacobson,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uncy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C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Perkin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Acoustics of white-tailed deer (Odocoileus virginianus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J. Mammal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6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45-252. </w:t>
      </w:r>
      <w:bookmarkEnd w:id="56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7" w:name="_ENREF_117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 xml:space="preserve">Richardson, W.J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Thomso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Aquatic mammals and noise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: San Diego; Toronto: Academic Press.</w:t>
      </w:r>
      <w:bookmarkEnd w:id="57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8" w:name="_ENREF_11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obbins, 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L. 200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communication in free-ranging African wild dogs (Lycaon pictus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Behaviour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13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271-1298. </w:t>
      </w:r>
      <w:bookmarkEnd w:id="5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59" w:name="_ENREF_119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oberts, L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H. 197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ariable resonance in constant frequency bat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Zool.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166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37-348. </w:t>
      </w:r>
      <w:bookmarkEnd w:id="5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0" w:name="_ENREF_120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obinson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G. 197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An analysis of the organization of vocal communication in the titi monkey Callicebus moloch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. Tierpsychol.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4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81-405. </w:t>
      </w:r>
      <w:bookmarkEnd w:id="60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1" w:name="_ENREF_12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obinson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G. 198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yntactic structures in the vocalizations of wedge-capped capuchin monkeys, Cebus olivaceu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Behaviou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D02434">
        <w:rPr>
          <w:rFonts w:ascii="Times New Roman" w:eastAsia="MS Mincho" w:hAnsi="Times New Roman" w:cs="Times New Roman"/>
          <w:b/>
          <w:noProof/>
          <w:sz w:val="24"/>
          <w:szCs w:val="24"/>
        </w:rPr>
        <w:t>9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6-79. </w:t>
      </w:r>
      <w:bookmarkEnd w:id="61"/>
    </w:p>
    <w:p w:rsidR="00DD1AF8" w:rsidRPr="006D4F64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gers, T. L. 2007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Age-related differences in the acoustic characteristics of male leopard seals, </w:t>
      </w:r>
      <w:proofErr w:type="spellStart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drurga</w:t>
      </w:r>
      <w:proofErr w:type="spellEnd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ptonyx</w:t>
      </w:r>
      <w:proofErr w:type="spellEnd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coust</w:t>
      </w:r>
      <w:proofErr w:type="spellEnd"/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oc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Am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6D4F64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02434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2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596-605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Rogers, T.L.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D0243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.M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rown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99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Acoustic observations of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noux'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eaked whale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rardi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nuxii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 off Kemp Land, Antarctica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ar. Mammal. Sci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D02434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92-198.</w:t>
      </w:r>
    </w:p>
    <w:p w:rsidR="00DD1AF8" w:rsidRPr="006D4F64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2" w:name="_ENREF_122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gers, T.L., and</w:t>
      </w:r>
      <w:r w:rsidRPr="00D0243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.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Cato. 2002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Individual variation in the acoustic behaviour of the adult male leopard seal, </w:t>
      </w:r>
      <w:proofErr w:type="spellStart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drurga</w:t>
      </w:r>
      <w:proofErr w:type="spellEnd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ptonyx</w:t>
      </w:r>
      <w:proofErr w:type="spellEnd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6D4F64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ehaviou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D02434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3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267-1286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ogers, T.L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ato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D02434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M.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ryde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vocal repertoire of the leopard seal (Hydrurga leptonyx) in Prydz Bay, Antarctic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Sensory Systems of Aquatic Mammals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23-236. </w:t>
      </w:r>
      <w:bookmarkEnd w:id="62"/>
    </w:p>
    <w:p w:rsidR="00DD1AF8" w:rsidRPr="006D4F64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3" w:name="_ENREF_123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ogers, T.L.,</w:t>
      </w:r>
      <w:r w:rsidRPr="009611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. Cato, and</w:t>
      </w:r>
      <w:r w:rsidRPr="0096110E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.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M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ryden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1996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</w:t>
      </w:r>
      <w:proofErr w:type="spellStart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Behavioral</w:t>
      </w:r>
      <w:proofErr w:type="spellEnd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ignificance of underwater vocalizations of captive leopard seals, </w:t>
      </w:r>
      <w:proofErr w:type="spellStart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durga</w:t>
      </w:r>
      <w:proofErr w:type="spellEnd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ptonyx</w:t>
      </w:r>
      <w:proofErr w:type="spellEnd"/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ar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6D4F64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Mammal Sci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6D4F64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96110E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2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6D4F64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414-427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Sanvito, S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6110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F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alimberti. 200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Bioacoustics of southern elephant seals. I. Acoustic structure of male aggressive vocalisations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Bioacoustics </w:t>
      </w:r>
      <w:r w:rsidRPr="0096110E">
        <w:rPr>
          <w:rFonts w:ascii="Times New Roman" w:eastAsia="MS Mincho" w:hAnsi="Times New Roman" w:cs="Times New Roman"/>
          <w:b/>
          <w:noProof/>
          <w:sz w:val="24"/>
          <w:szCs w:val="24"/>
        </w:rPr>
        <w:t>1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59-285. </w:t>
      </w:r>
      <w:bookmarkEnd w:id="6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4" w:name="_ENREF_12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 xml:space="preserve">Schoeman, C.M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6110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Jacobs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upport for the allotonic frequency hypothesis in an insectivorous bat community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Oecologia </w:t>
      </w:r>
      <w:r w:rsidRPr="0096110E">
        <w:rPr>
          <w:rFonts w:ascii="Times New Roman" w:eastAsia="MS Mincho" w:hAnsi="Times New Roman" w:cs="Times New Roman"/>
          <w:b/>
          <w:noProof/>
          <w:sz w:val="24"/>
          <w:szCs w:val="24"/>
        </w:rPr>
        <w:t>13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54-162. </w:t>
      </w:r>
      <w:bookmarkEnd w:id="6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5" w:name="_ENREF_125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Schultz, K.W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6110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orkeron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Interspecific differences in whistles produced by inshore dolphins in Moreton Bay, Queensland, Australi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Zoolog. </w:t>
      </w:r>
      <w:r w:rsidRPr="0096110E">
        <w:rPr>
          <w:rFonts w:ascii="Times New Roman" w:eastAsia="MS Mincho" w:hAnsi="Times New Roman" w:cs="Times New Roman"/>
          <w:b/>
          <w:noProof/>
          <w:sz w:val="24"/>
          <w:szCs w:val="24"/>
        </w:rPr>
        <w:t>7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061-1068. </w:t>
      </w:r>
      <w:bookmarkEnd w:id="6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6" w:name="_ENREF_126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chusterman, R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96110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entry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6110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chmook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6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sound production by captive California sea lions, Zalophus californianu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Zoologica </w:t>
      </w:r>
      <w:r w:rsidRPr="0096110E">
        <w:rPr>
          <w:rFonts w:ascii="Times New Roman" w:eastAsia="MS Mincho" w:hAnsi="Times New Roman" w:cs="Times New Roman"/>
          <w:b/>
          <w:noProof/>
          <w:sz w:val="24"/>
          <w:szCs w:val="24"/>
        </w:rPr>
        <w:t>52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1-24. </w:t>
      </w:r>
      <w:bookmarkEnd w:id="66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7" w:name="_ENREF_127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ieber, O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J. 198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communication in raccoons (Procyon lotor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Behaviour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96110E">
        <w:rPr>
          <w:rFonts w:ascii="Times New Roman" w:eastAsia="MS Mincho" w:hAnsi="Times New Roman" w:cs="Times New Roman"/>
          <w:b/>
          <w:noProof/>
          <w:sz w:val="24"/>
          <w:szCs w:val="24"/>
        </w:rPr>
        <w:t>9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80-113. </w:t>
      </w:r>
      <w:bookmarkEnd w:id="67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8" w:name="_ENREF_128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immons, J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96110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A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Kick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96110E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B.D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Lawrence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4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Echolocation and hearing in the mouse-tailed bat,Rhinopoma hardwickei: acoustic evolution of echolocation in bat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J.Comp.Physiol.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A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96110E">
        <w:rPr>
          <w:rFonts w:ascii="Times New Roman" w:eastAsia="MS Mincho" w:hAnsi="Times New Roman" w:cs="Times New Roman"/>
          <w:b/>
          <w:noProof/>
          <w:sz w:val="24"/>
          <w:szCs w:val="24"/>
        </w:rPr>
        <w:t>15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47-356. doi: 10.1007/BF00605234</w:t>
      </w:r>
      <w:bookmarkEnd w:id="6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69" w:name="_ENREF_129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Sjare, B.L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E9123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.G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mith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The vocal repertoire of white whales, Delphinapterus leucas, summering in Cunningham Inlet, Northwest Territorie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Zoolog. </w:t>
      </w:r>
      <w:r w:rsidRPr="00E91230">
        <w:rPr>
          <w:rFonts w:ascii="Times New Roman" w:eastAsia="MS Mincho" w:hAnsi="Times New Roman" w:cs="Times New Roman"/>
          <w:b/>
          <w:noProof/>
          <w:sz w:val="24"/>
          <w:szCs w:val="24"/>
        </w:rPr>
        <w:t>6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407-415. </w:t>
      </w:r>
      <w:bookmarkEnd w:id="6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mith, M. 1980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Behaviour of the Koala,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hascolarcto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inere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Goldfus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, in Captivity III*. Vocalisations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Wildlife Res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9123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7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3-34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0" w:name="_ENREF_130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teiner, 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W. 1981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pecies-specific differences in pure tonal whistle vocalizations of five western North Atlantic dolphin specie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Behav. Ecol. Sociobiol. </w:t>
      </w:r>
      <w:r w:rsidRPr="00E91230">
        <w:rPr>
          <w:rFonts w:ascii="Times New Roman" w:eastAsia="MS Mincho" w:hAnsi="Times New Roman" w:cs="Times New Roman"/>
          <w:b/>
          <w:noProof/>
          <w:sz w:val="24"/>
          <w:szCs w:val="24"/>
        </w:rPr>
        <w:t>9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41-246. </w:t>
      </w:r>
      <w:bookmarkEnd w:id="70"/>
    </w:p>
    <w:p w:rsidR="00DD1AF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1" w:name="_ENREF_132"/>
      <w:r>
        <w:rPr>
          <w:rFonts w:ascii="Times New Roman" w:eastAsia="MS Mincho" w:hAnsi="Times New Roman" w:cs="Times New Roman"/>
          <w:noProof/>
          <w:sz w:val="24"/>
          <w:szCs w:val="24"/>
        </w:rPr>
        <w:t>Stirling, I. 1973</w:t>
      </w:r>
      <w:r w:rsidRPr="00972735">
        <w:rPr>
          <w:rFonts w:ascii="Times New Roman" w:eastAsia="MS Mincho" w:hAnsi="Times New Roman" w:cs="Times New Roman"/>
          <w:noProof/>
          <w:sz w:val="24"/>
          <w:szCs w:val="24"/>
        </w:rPr>
        <w:t>. Vocalization in the ringed seal (Phoca hispida). </w:t>
      </w:r>
      <w:r w:rsidRPr="00972735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J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. </w:t>
      </w:r>
      <w:r w:rsidRPr="00972735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Fish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 xml:space="preserve">. </w:t>
      </w:r>
      <w:r w:rsidRPr="00972735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Board Can</w:t>
      </w:r>
      <w:r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.</w:t>
      </w:r>
      <w:r w:rsidRPr="00972735">
        <w:rPr>
          <w:rFonts w:ascii="Times New Roman" w:eastAsia="MS Mincho" w:hAnsi="Times New Roman" w:cs="Times New Roman"/>
          <w:noProof/>
          <w:sz w:val="24"/>
          <w:szCs w:val="24"/>
        </w:rPr>
        <w:t> </w:t>
      </w:r>
      <w:r w:rsidRPr="00E91230">
        <w:rPr>
          <w:rFonts w:ascii="Times New Roman" w:eastAsia="MS Mincho" w:hAnsi="Times New Roman" w:cs="Times New Roman"/>
          <w:b/>
          <w:iCs/>
          <w:noProof/>
          <w:sz w:val="24"/>
          <w:szCs w:val="24"/>
        </w:rPr>
        <w:t>3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972735">
        <w:rPr>
          <w:rFonts w:ascii="Times New Roman" w:eastAsia="MS Mincho" w:hAnsi="Times New Roman" w:cs="Times New Roman"/>
          <w:noProof/>
          <w:sz w:val="24"/>
          <w:szCs w:val="24"/>
        </w:rPr>
        <w:t xml:space="preserve"> 1592-1594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Stirling, I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E9123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B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iniff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vocalizations of leopard seals (Hydrurga leptonyx) and crabeater seals (Lobodon carcinophagus) near the South Shetland Islands, Antarctic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Zoolog. </w:t>
      </w:r>
      <w:r w:rsidRPr="00E91230">
        <w:rPr>
          <w:rFonts w:ascii="Times New Roman" w:eastAsia="MS Mincho" w:hAnsi="Times New Roman" w:cs="Times New Roman"/>
          <w:b/>
          <w:noProof/>
          <w:sz w:val="24"/>
          <w:szCs w:val="24"/>
        </w:rPr>
        <w:t>5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244-1248. </w:t>
      </w:r>
      <w:bookmarkEnd w:id="71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 xml:space="preserve">Stirling, I.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E91230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M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arneke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71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Implications of a comparison of the airborne vocalizations and some aspects of the behaviour of the two Australian fur seals,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ctocephal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spp., on the evolution and present taxonomy of the genus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ust. J. Zool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91230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227-241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2" w:name="_ENREF_13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tirling, I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E9123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alvert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E9123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leator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Underwater vocalizations as a tool for studying the distribution and relative abundance of wintering pinnipeds in the high Arctic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Arctic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91230">
        <w:rPr>
          <w:rFonts w:ascii="Times New Roman" w:eastAsia="MS Mincho" w:hAnsi="Times New Roman" w:cs="Times New Roman"/>
          <w:b/>
          <w:noProof/>
          <w:sz w:val="24"/>
          <w:szCs w:val="24"/>
        </w:rPr>
        <w:t>36</w:t>
      </w:r>
      <w:r w:rsidRPr="00E91230">
        <w:rPr>
          <w:rFonts w:ascii="Times New Roman" w:eastAsia="MS Mincho" w:hAnsi="Times New Roman" w:cs="Times New Roman"/>
          <w:noProof/>
          <w:sz w:val="24"/>
          <w:szCs w:val="24"/>
        </w:rPr>
        <w:t>: 262-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274. </w:t>
      </w:r>
      <w:bookmarkEnd w:id="72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vendsen, G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E. 197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Vocalizations of the long-tailed weasel (Mustela frenata). </w:t>
      </w:r>
      <w:r w:rsidRPr="00ED2A3A">
        <w:rPr>
          <w:rFonts w:ascii="Times New Roman" w:eastAsia="MS Mincho" w:hAnsi="Times New Roman" w:cs="Times New Roman"/>
          <w:i/>
          <w:iCs/>
          <w:noProof/>
          <w:sz w:val="24"/>
          <w:szCs w:val="24"/>
        </w:rPr>
        <w:t>J. Mammal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91230">
        <w:rPr>
          <w:rFonts w:ascii="Times New Roman" w:eastAsia="MS Mincho" w:hAnsi="Times New Roman" w:cs="Times New Roman"/>
          <w:b/>
          <w:noProof/>
          <w:sz w:val="24"/>
          <w:szCs w:val="24"/>
        </w:rPr>
        <w:t>5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98-399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3" w:name="_ENREF_13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Terhune, J.M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E91230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K. Rona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ld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me hooded seal (Cystophora cristata) sounds in March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Zoolog. </w:t>
      </w:r>
      <w:r w:rsidRPr="00E91230">
        <w:rPr>
          <w:rFonts w:ascii="Times New Roman" w:eastAsia="MS Mincho" w:hAnsi="Times New Roman" w:cs="Times New Roman"/>
          <w:b/>
          <w:noProof/>
          <w:sz w:val="24"/>
          <w:szCs w:val="24"/>
        </w:rPr>
        <w:t>5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319-321. </w:t>
      </w:r>
      <w:bookmarkEnd w:id="7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4" w:name="_ENREF_135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heis, K.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K.M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Greene,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R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enson-Amram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K.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olekamp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7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urces of variation in the long-distance vocalizations of spotted hyena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Be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haviour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14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57-584. </w:t>
      </w:r>
      <w:bookmarkEnd w:id="74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5" w:name="_ENREF_136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Thomas, J.A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I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tirling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3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Geographic variation in the underwater vocalizations of Weddell seals (Leptonychotes weddelli) from Palmer Peninsula and McMurdo Sound, Antarctic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Can. J. Zoolog.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6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203-2212. </w:t>
      </w:r>
      <w:bookmarkEnd w:id="75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hom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, J.A.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.R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Fisher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W.E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Evans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F.T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wbrey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1983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Ultrasonic vocalizations of leopard seals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Hydrurga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eptonyx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ntarct</w:t>
      </w:r>
      <w:proofErr w:type="spellEnd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J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52F45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7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186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6" w:name="_ENREF_137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Thompson, P.O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.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Cummings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Ha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Sounds, source levels, and associated behavior of humpback whales, southeast Alaska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coust.  Soc. Am.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8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735. </w:t>
      </w:r>
      <w:bookmarkEnd w:id="76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ipovich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J.S.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.L. 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ogers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,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nd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J. P.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noul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2005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Species-specific characteristics and individual variation of the bark call produced by male Australian fur seals,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ctocephal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usill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dorifer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ioacoustics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52F45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5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9-96.</w:t>
      </w:r>
    </w:p>
    <w:p w:rsidR="00DD1AF8" w:rsidRPr="00AB4ED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7" w:name="_ENREF_139"/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lastRenderedPageBreak/>
        <w:t>Tripovich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J.S.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 Canfield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.L. Rogers, and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noul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08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Characterization of Australian fur seal vocalizations during the breeding season.</w:t>
      </w:r>
      <w:r w:rsidRPr="00AB4ED8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ar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M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ammal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Sci.</w:t>
      </w:r>
      <w:r w:rsidRPr="00AB4ED8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52F45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2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913-928.</w:t>
      </w:r>
    </w:p>
    <w:p w:rsidR="00DD1AF8" w:rsidRPr="00AB4ED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ipovich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J.S.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.L. Rogers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 Canfield, and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noul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06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Individual variation in the pup attraction call produced by female Australian fur seals during early lactation.</w:t>
      </w:r>
      <w:r w:rsidRPr="00AB4ED8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J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coust</w:t>
      </w:r>
      <w:proofErr w:type="spellEnd"/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Soc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. 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Am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AB4ED8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52F45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120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502-509.</w:t>
      </w:r>
    </w:p>
    <w:p w:rsidR="00DD1AF8" w:rsidRPr="00AB4ED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ripovich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J.S.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I. Charrier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T.L. Rogers,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R. Canfield, and</w:t>
      </w:r>
      <w:r w:rsidRPr="00852F45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J.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P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Arnould</w:t>
      </w:r>
      <w:proofErr w:type="spellEnd"/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2008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. Acoustic features involved in the neighbour–stranger vocal recognition process in male Australian fur seals.</w:t>
      </w:r>
      <w:r w:rsidRPr="00AB4ED8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proofErr w:type="spellStart"/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Behav</w:t>
      </w:r>
      <w:proofErr w:type="spellEnd"/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</w:t>
      </w:r>
      <w:r w:rsidRPr="00AB4ED8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rocess</w:t>
      </w:r>
      <w:r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r w:rsidRPr="00852F45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79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AB4ED8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74-80.</w:t>
      </w:r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Veitl, 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S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egall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Burda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200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Ecological determinants of vocalisation parameters: The case of the coruro Spalacopus cyanus (Octodontidae), a fossorial social rodent. 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Bioacoustics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11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29-148. doi: 10.1080/09524622.2000.9753455</w:t>
      </w:r>
      <w:bookmarkEnd w:id="77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8" w:name="_ENREF_140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Volodina, 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V. 2000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repertoire of cheetah Acinonyx jubatus (Carnivora, Felidae) in captivity: sound structure and search for means of assessing the state of adult animals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Entomol. Rev.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8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S368. </w:t>
      </w:r>
      <w:bookmarkEnd w:id="78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79" w:name="_ENREF_141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atkins, 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. 1968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The harmonic interval: fact or artifact in spectral analysis of pulse trains. Woods Hole Oceanographic Institution.</w:t>
      </w:r>
      <w:bookmarkEnd w:id="79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80" w:name="_ENREF_142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Watkins, W.A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G.C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Ray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8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. In</w:t>
      </w:r>
      <w:r w:rsidRPr="00ED2A3A">
        <w:rPr>
          <w:rFonts w:ascii="Cambria Math" w:eastAsia="MS Mincho" w:hAnsi="Cambria Math" w:cs="Cambria Math"/>
          <w:noProof/>
          <w:sz w:val="24"/>
          <w:szCs w:val="24"/>
        </w:rPr>
        <w:t>‐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air and underwater sounds of the Ross seal, Ommatophoca rossi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J. Acoust. Soc. Am.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7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1598. </w:t>
      </w:r>
      <w:bookmarkEnd w:id="80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81" w:name="_ENREF_143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Watkins, W.A.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.E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chevill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72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Sound source location by arrival-times on a non-rigid three-dimensional hydrophone array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Paper presented at the Deep Sea Research and Oceanographic Abstracts.</w:t>
      </w:r>
      <w:bookmarkEnd w:id="81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82" w:name="_ENREF_144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atts, C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S. 1975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Australian hopping mice (Rodentia: Notomys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>J. Zool</w:t>
      </w:r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.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177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247-263. </w:t>
      </w:r>
      <w:bookmarkEnd w:id="82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noProof/>
          <w:sz w:val="24"/>
          <w:szCs w:val="24"/>
        </w:rPr>
      </w:pPr>
      <w:bookmarkStart w:id="83" w:name="_ENREF_145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lastRenderedPageBreak/>
        <w:t>Watts, C.H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S. 1976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izations of the plains rat Pseudomys australis Gray (Rodentia : Muridae). 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Aust. J. Zool.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24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95-103. </w:t>
      </w:r>
      <w:bookmarkEnd w:id="83"/>
    </w:p>
    <w:p w:rsidR="00DD1AF8" w:rsidRPr="00ED2A3A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eastAsia="MS Mincho" w:hAnsi="Times New Roman" w:cs="Times New Roman"/>
          <w:sz w:val="24"/>
          <w:szCs w:val="24"/>
        </w:rPr>
      </w:pPr>
      <w:bookmarkStart w:id="84" w:name="_ENREF_147"/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Wong, J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,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P.D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Stewart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,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and</w:t>
      </w:r>
      <w:r w:rsidRPr="00852F45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>D.W.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 xml:space="preserve"> MacDonald.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1999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. Vocal Repertoire in the European Badger (Meles meles): Structure, Context, and Function. </w:t>
      </w:r>
      <w:bookmarkEnd w:id="84"/>
      <w:r>
        <w:rPr>
          <w:rFonts w:ascii="Times New Roman" w:eastAsia="MS Mincho" w:hAnsi="Times New Roman" w:cs="Times New Roman"/>
          <w:i/>
          <w:noProof/>
          <w:sz w:val="24"/>
          <w:szCs w:val="24"/>
        </w:rPr>
        <w:t>J. Mammal.</w:t>
      </w:r>
      <w:r w:rsidRPr="00ED2A3A">
        <w:rPr>
          <w:rFonts w:ascii="Times New Roman" w:eastAsia="MS Mincho" w:hAnsi="Times New Roman" w:cs="Times New Roman"/>
          <w:i/>
          <w:noProof/>
          <w:sz w:val="24"/>
          <w:szCs w:val="24"/>
        </w:rPr>
        <w:t xml:space="preserve"> </w:t>
      </w:r>
      <w:r w:rsidRPr="00852F45">
        <w:rPr>
          <w:rFonts w:ascii="Times New Roman" w:eastAsia="MS Mincho" w:hAnsi="Times New Roman" w:cs="Times New Roman"/>
          <w:b/>
          <w:noProof/>
          <w:sz w:val="24"/>
          <w:szCs w:val="24"/>
        </w:rPr>
        <w:t>80</w:t>
      </w:r>
      <w:r>
        <w:rPr>
          <w:rFonts w:ascii="Times New Roman" w:eastAsia="MS Mincho" w:hAnsi="Times New Roman" w:cs="Times New Roman"/>
          <w:noProof/>
          <w:sz w:val="24"/>
          <w:szCs w:val="24"/>
        </w:rPr>
        <w:t>:</w:t>
      </w:r>
      <w:r w:rsidRPr="00ED2A3A">
        <w:rPr>
          <w:rFonts w:ascii="Times New Roman" w:eastAsia="MS Mincho" w:hAnsi="Times New Roman" w:cs="Times New Roman"/>
          <w:noProof/>
          <w:sz w:val="24"/>
          <w:szCs w:val="24"/>
        </w:rPr>
        <w:t xml:space="preserve"> 570-588.</w:t>
      </w:r>
    </w:p>
    <w:p w:rsidR="003D3A37" w:rsidRPr="00DD1AF8" w:rsidRDefault="00DD1AF8" w:rsidP="00DD1AF8">
      <w:pPr>
        <w:pStyle w:val="ListParagraph"/>
        <w:numPr>
          <w:ilvl w:val="0"/>
          <w:numId w:val="2"/>
        </w:numPr>
        <w:spacing w:after="0" w:line="480" w:lineRule="auto"/>
        <w:ind w:left="284" w:hanging="284"/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Zimmermann, E. 1985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. Vocalizations and associated behaviours in adult slow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lori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Nycticebus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</w:t>
      </w:r>
      <w:proofErr w:type="spellStart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coucang</w:t>
      </w:r>
      <w:proofErr w:type="spellEnd"/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)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 xml:space="preserve">Folia </w:t>
      </w:r>
      <w:proofErr w:type="spellStart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primatol</w:t>
      </w:r>
      <w:proofErr w:type="spellEnd"/>
      <w:r w:rsidRPr="00ED2A3A">
        <w:rPr>
          <w:rFonts w:ascii="Times New Roman" w:hAnsi="Times New Roman" w:cs="Times New Roman"/>
          <w:i/>
          <w:iCs/>
          <w:color w:val="222222"/>
          <w:sz w:val="24"/>
          <w:szCs w:val="24"/>
          <w:shd w:val="clear" w:color="auto" w:fill="FFFFFF"/>
        </w:rPr>
        <w:t>.</w:t>
      </w:r>
      <w:r w:rsidRPr="00ED2A3A">
        <w:rPr>
          <w:rStyle w:val="apple-converted-space"/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 </w:t>
      </w:r>
      <w:r w:rsidRPr="00852F45">
        <w:rPr>
          <w:rFonts w:ascii="Times New Roman" w:hAnsi="Times New Roman" w:cs="Times New Roman"/>
          <w:b/>
          <w:iCs/>
          <w:color w:val="222222"/>
          <w:sz w:val="24"/>
          <w:szCs w:val="24"/>
          <w:shd w:val="clear" w:color="auto" w:fill="FFFFFF"/>
        </w:rPr>
        <w:t>44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:</w:t>
      </w:r>
      <w:r w:rsidRPr="00ED2A3A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52-64.</w:t>
      </w:r>
    </w:p>
    <w:sectPr w:rsidR="003D3A37" w:rsidRPr="00DD1AF8" w:rsidSect="00FE50A7">
      <w:pgSz w:w="12240" w:h="15840" w:code="1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2E0CEE"/>
    <w:multiLevelType w:val="hybridMultilevel"/>
    <w:tmpl w:val="61F0BF9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0953745"/>
    <w:multiLevelType w:val="hybridMultilevel"/>
    <w:tmpl w:val="E5EAFDD0"/>
    <w:lvl w:ilvl="0" w:tplc="DD4EAC8C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AF8"/>
    <w:rsid w:val="009E1B9D"/>
    <w:rsid w:val="00DD1AF8"/>
    <w:rsid w:val="00F10168"/>
    <w:rsid w:val="00FE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F8"/>
  </w:style>
  <w:style w:type="paragraph" w:styleId="Heading1">
    <w:name w:val="heading 1"/>
    <w:basedOn w:val="Normal"/>
    <w:next w:val="Normal"/>
    <w:link w:val="Heading1Char"/>
    <w:uiPriority w:val="9"/>
    <w:qFormat/>
    <w:rsid w:val="00DD1A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A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AF8"/>
    <w:pPr>
      <w:spacing w:after="0" w:line="360" w:lineRule="auto"/>
      <w:jc w:val="both"/>
      <w:outlineLvl w:val="2"/>
    </w:pPr>
    <w:rPr>
      <w:rFonts w:ascii="Times New Roman" w:eastAsia="MS Mincho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A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D1A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AF8"/>
    <w:rPr>
      <w:rFonts w:ascii="Times New Roman" w:eastAsia="MS Mincho" w:hAnsi="Times New Roman" w:cs="Times New Roman"/>
      <w:b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D1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AF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1AF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AF8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D1AF8"/>
  </w:style>
  <w:style w:type="character" w:styleId="BookTitle">
    <w:name w:val="Book Title"/>
    <w:basedOn w:val="DefaultParagraphFont"/>
    <w:uiPriority w:val="33"/>
    <w:qFormat/>
    <w:rsid w:val="00DD1AF8"/>
    <w:rPr>
      <w:rFonts w:cs="Times New Roman"/>
      <w:b/>
      <w:bCs/>
      <w:smallCaps/>
      <w:spacing w:val="5"/>
      <w:sz w:val="52"/>
      <w:szCs w:val="4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D1AF8"/>
    <w:pPr>
      <w:keepNext w:val="0"/>
      <w:keepLines w:val="0"/>
      <w:spacing w:before="0"/>
      <w:outlineLvl w:val="9"/>
    </w:pPr>
    <w:rPr>
      <w:rFonts w:ascii="Times New Roman" w:eastAsia="MS Mincho" w:hAnsi="Times New Roman" w:cs="Times New Roman"/>
      <w:bCs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D1AF8"/>
    <w:pPr>
      <w:spacing w:before="240" w:after="120" w:line="360" w:lineRule="auto"/>
    </w:pPr>
    <w:rPr>
      <w:rFonts w:ascii="Times New Roman" w:eastAsia="MS Mincho" w:hAnsi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D1AF8"/>
    <w:pPr>
      <w:spacing w:before="120" w:after="120" w:line="360" w:lineRule="auto"/>
      <w:ind w:left="240"/>
    </w:pPr>
    <w:rPr>
      <w:rFonts w:ascii="Times New Roman" w:eastAsia="MS Mincho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D1AF8"/>
    <w:pPr>
      <w:spacing w:after="0" w:line="240" w:lineRule="auto"/>
      <w:ind w:left="480"/>
    </w:pPr>
    <w:rPr>
      <w:rFonts w:eastAsia="MS Mincho"/>
    </w:rPr>
  </w:style>
  <w:style w:type="paragraph" w:styleId="TOC4">
    <w:name w:val="toc 4"/>
    <w:basedOn w:val="Normal"/>
    <w:next w:val="Normal"/>
    <w:autoRedefine/>
    <w:uiPriority w:val="39"/>
    <w:unhideWhenUsed/>
    <w:rsid w:val="00DD1AF8"/>
    <w:pPr>
      <w:spacing w:after="0" w:line="240" w:lineRule="auto"/>
      <w:ind w:left="720"/>
    </w:pPr>
    <w:rPr>
      <w:rFonts w:eastAsia="MS Mincho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D1AF8"/>
    <w:pPr>
      <w:spacing w:after="0" w:line="240" w:lineRule="auto"/>
      <w:ind w:left="960"/>
    </w:pPr>
    <w:rPr>
      <w:rFonts w:eastAsia="MS Mincho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D1AF8"/>
    <w:pPr>
      <w:spacing w:after="0" w:line="240" w:lineRule="auto"/>
      <w:ind w:left="1200"/>
    </w:pPr>
    <w:rPr>
      <w:rFonts w:eastAsia="MS Mincho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D1AF8"/>
    <w:pPr>
      <w:spacing w:after="0" w:line="240" w:lineRule="auto"/>
      <w:ind w:left="1440"/>
    </w:pPr>
    <w:rPr>
      <w:rFonts w:eastAsia="MS Mincho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D1AF8"/>
    <w:pPr>
      <w:spacing w:after="0" w:line="240" w:lineRule="auto"/>
      <w:ind w:left="1680"/>
    </w:pPr>
    <w:rPr>
      <w:rFonts w:eastAsia="MS Mincho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D1AF8"/>
    <w:pPr>
      <w:spacing w:after="0" w:line="240" w:lineRule="auto"/>
      <w:ind w:left="1920"/>
    </w:pPr>
    <w:rPr>
      <w:rFonts w:eastAsia="MS Mincho"/>
      <w:sz w:val="20"/>
      <w:szCs w:val="20"/>
    </w:rPr>
  </w:style>
  <w:style w:type="table" w:styleId="TableGrid">
    <w:name w:val="Table Grid"/>
    <w:basedOn w:val="TableNormal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AF8"/>
    <w:pPr>
      <w:tabs>
        <w:tab w:val="center" w:pos="4320"/>
        <w:tab w:val="right" w:pos="8640"/>
      </w:tabs>
      <w:spacing w:after="0" w:line="240" w:lineRule="auto"/>
    </w:pPr>
    <w:rPr>
      <w:rFonts w:eastAsia="MS Minch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D1AF8"/>
    <w:rPr>
      <w:rFonts w:eastAsia="MS Minch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1AF8"/>
    <w:pPr>
      <w:tabs>
        <w:tab w:val="center" w:pos="4320"/>
        <w:tab w:val="right" w:pos="8640"/>
      </w:tabs>
      <w:spacing w:after="0" w:line="240" w:lineRule="auto"/>
    </w:pPr>
    <w:rPr>
      <w:rFonts w:eastAsia="MS Minch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D1AF8"/>
    <w:rPr>
      <w:rFonts w:eastAsia="MS Mincho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D1AF8"/>
  </w:style>
  <w:style w:type="character" w:customStyle="1" w:styleId="Hyperlink1">
    <w:name w:val="Hyperlink1"/>
    <w:basedOn w:val="DefaultParagraphFont"/>
    <w:uiPriority w:val="99"/>
    <w:unhideWhenUsed/>
    <w:rsid w:val="00DD1A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D1AF8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DD1AF8"/>
    <w:pPr>
      <w:spacing w:after="0" w:line="240" w:lineRule="auto"/>
    </w:pPr>
    <w:rPr>
      <w:rFonts w:eastAsia="MS Mincho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basedOn w:val="DefaultParagraphFont"/>
    <w:uiPriority w:val="99"/>
    <w:semiHidden/>
    <w:rsid w:val="00DD1AF8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D1AF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D1AF8"/>
  </w:style>
  <w:style w:type="paragraph" w:customStyle="1" w:styleId="Default">
    <w:name w:val="Default"/>
    <w:rsid w:val="00DD1AF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DD1AF8"/>
  </w:style>
  <w:style w:type="character" w:customStyle="1" w:styleId="yiv6279897432st">
    <w:name w:val="yiv6279897432st"/>
    <w:basedOn w:val="DefaultParagraphFont"/>
    <w:rsid w:val="00DD1AF8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D1AF8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AF8"/>
    <w:rPr>
      <w:rFonts w:ascii="Cambria" w:eastAsia="MS Mincho" w:hAnsi="Cambria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D1AF8"/>
    <w:pPr>
      <w:spacing w:after="0" w:line="240" w:lineRule="auto"/>
    </w:pPr>
    <w:rPr>
      <w:rFonts w:eastAsia="MS Minch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1AF8"/>
    <w:rPr>
      <w:rFonts w:eastAsia="MS Minch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1AF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AF8"/>
    <w:pPr>
      <w:spacing w:after="0" w:line="240" w:lineRule="auto"/>
    </w:pPr>
    <w:rPr>
      <w:rFonts w:eastAsia="MS Mincho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AF8"/>
    <w:rPr>
      <w:rFonts w:eastAsia="MS Mincho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1AF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D1AF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D1A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AF8"/>
    <w:rPr>
      <w:rFonts w:ascii="Cambria" w:eastAsia="MS Mincho" w:hAnsi="Cambr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D1A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1A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1AF8"/>
    <w:pPr>
      <w:ind w:left="720"/>
      <w:contextualSpacing/>
    </w:pPr>
  </w:style>
  <w:style w:type="character" w:customStyle="1" w:styleId="citationauthor">
    <w:name w:val="citation_author"/>
    <w:basedOn w:val="DefaultParagraphFont"/>
    <w:rsid w:val="00DD1AF8"/>
  </w:style>
  <w:style w:type="character" w:customStyle="1" w:styleId="citationdate">
    <w:name w:val="citation_date"/>
    <w:basedOn w:val="DefaultParagraphFont"/>
    <w:rsid w:val="00DD1AF8"/>
  </w:style>
  <w:style w:type="character" w:customStyle="1" w:styleId="citationarticletitle">
    <w:name w:val="citation_article_title"/>
    <w:basedOn w:val="DefaultParagraphFont"/>
    <w:rsid w:val="00DD1AF8"/>
  </w:style>
  <w:style w:type="character" w:customStyle="1" w:styleId="citationjournaltitle">
    <w:name w:val="citation_journal_title"/>
    <w:basedOn w:val="DefaultParagraphFont"/>
    <w:rsid w:val="00DD1AF8"/>
  </w:style>
  <w:style w:type="character" w:customStyle="1" w:styleId="citationissue">
    <w:name w:val="citation_issue"/>
    <w:basedOn w:val="DefaultParagraphFont"/>
    <w:rsid w:val="00DD1AF8"/>
  </w:style>
  <w:style w:type="character" w:customStyle="1" w:styleId="citationstartpage">
    <w:name w:val="citation_start_page"/>
    <w:basedOn w:val="DefaultParagraphFont"/>
    <w:rsid w:val="00DD1AF8"/>
  </w:style>
  <w:style w:type="character" w:customStyle="1" w:styleId="citationdoi">
    <w:name w:val="citation_doi"/>
    <w:basedOn w:val="DefaultParagraphFont"/>
    <w:rsid w:val="00DD1AF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1AF8"/>
  </w:style>
  <w:style w:type="paragraph" w:styleId="Heading1">
    <w:name w:val="heading 1"/>
    <w:basedOn w:val="Normal"/>
    <w:next w:val="Normal"/>
    <w:link w:val="Heading1Char"/>
    <w:uiPriority w:val="9"/>
    <w:qFormat/>
    <w:rsid w:val="00DD1AF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1AF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1AF8"/>
    <w:pPr>
      <w:spacing w:after="0" w:line="360" w:lineRule="auto"/>
      <w:jc w:val="both"/>
      <w:outlineLvl w:val="2"/>
    </w:pPr>
    <w:rPr>
      <w:rFonts w:ascii="Times New Roman" w:eastAsia="MS Mincho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1AF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D1AF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D1AF8"/>
    <w:rPr>
      <w:rFonts w:ascii="Times New Roman" w:eastAsia="MS Mincho" w:hAnsi="Times New Roman" w:cs="Times New Roman"/>
      <w:b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unhideWhenUsed/>
    <w:rsid w:val="00DD1A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1AF8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D1AF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1AF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1AF8"/>
    <w:rPr>
      <w:rFonts w:ascii="Tahoma" w:hAnsi="Tahoma" w:cs="Tahoma"/>
      <w:sz w:val="16"/>
      <w:szCs w:val="16"/>
    </w:rPr>
  </w:style>
  <w:style w:type="numbering" w:customStyle="1" w:styleId="NoList1">
    <w:name w:val="No List1"/>
    <w:next w:val="NoList"/>
    <w:uiPriority w:val="99"/>
    <w:semiHidden/>
    <w:unhideWhenUsed/>
    <w:rsid w:val="00DD1AF8"/>
  </w:style>
  <w:style w:type="character" w:styleId="BookTitle">
    <w:name w:val="Book Title"/>
    <w:basedOn w:val="DefaultParagraphFont"/>
    <w:uiPriority w:val="33"/>
    <w:qFormat/>
    <w:rsid w:val="00DD1AF8"/>
    <w:rPr>
      <w:rFonts w:cs="Times New Roman"/>
      <w:b/>
      <w:bCs/>
      <w:smallCaps/>
      <w:spacing w:val="5"/>
      <w:sz w:val="52"/>
      <w:szCs w:val="44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DD1AF8"/>
    <w:pPr>
      <w:keepNext w:val="0"/>
      <w:keepLines w:val="0"/>
      <w:spacing w:before="0"/>
      <w:outlineLvl w:val="9"/>
    </w:pPr>
    <w:rPr>
      <w:rFonts w:ascii="Times New Roman" w:eastAsia="MS Mincho" w:hAnsi="Times New Roman" w:cs="Times New Roman"/>
      <w:bCs w:val="0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D1AF8"/>
    <w:pPr>
      <w:spacing w:before="240" w:after="120" w:line="360" w:lineRule="auto"/>
    </w:pPr>
    <w:rPr>
      <w:rFonts w:ascii="Times New Roman" w:eastAsia="MS Mincho" w:hAnsi="Times New Roman"/>
      <w:b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DD1AF8"/>
    <w:pPr>
      <w:spacing w:before="120" w:after="120" w:line="360" w:lineRule="auto"/>
      <w:ind w:left="240"/>
    </w:pPr>
    <w:rPr>
      <w:rFonts w:ascii="Times New Roman" w:eastAsia="MS Mincho" w:hAnsi="Times New Roman"/>
      <w:sz w:val="24"/>
    </w:rPr>
  </w:style>
  <w:style w:type="paragraph" w:styleId="TOC3">
    <w:name w:val="toc 3"/>
    <w:basedOn w:val="Normal"/>
    <w:next w:val="Normal"/>
    <w:autoRedefine/>
    <w:uiPriority w:val="39"/>
    <w:unhideWhenUsed/>
    <w:rsid w:val="00DD1AF8"/>
    <w:pPr>
      <w:spacing w:after="0" w:line="240" w:lineRule="auto"/>
      <w:ind w:left="480"/>
    </w:pPr>
    <w:rPr>
      <w:rFonts w:eastAsia="MS Mincho"/>
    </w:rPr>
  </w:style>
  <w:style w:type="paragraph" w:styleId="TOC4">
    <w:name w:val="toc 4"/>
    <w:basedOn w:val="Normal"/>
    <w:next w:val="Normal"/>
    <w:autoRedefine/>
    <w:uiPriority w:val="39"/>
    <w:unhideWhenUsed/>
    <w:rsid w:val="00DD1AF8"/>
    <w:pPr>
      <w:spacing w:after="0" w:line="240" w:lineRule="auto"/>
      <w:ind w:left="720"/>
    </w:pPr>
    <w:rPr>
      <w:rFonts w:eastAsia="MS Mincho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DD1AF8"/>
    <w:pPr>
      <w:spacing w:after="0" w:line="240" w:lineRule="auto"/>
      <w:ind w:left="960"/>
    </w:pPr>
    <w:rPr>
      <w:rFonts w:eastAsia="MS Mincho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DD1AF8"/>
    <w:pPr>
      <w:spacing w:after="0" w:line="240" w:lineRule="auto"/>
      <w:ind w:left="1200"/>
    </w:pPr>
    <w:rPr>
      <w:rFonts w:eastAsia="MS Mincho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DD1AF8"/>
    <w:pPr>
      <w:spacing w:after="0" w:line="240" w:lineRule="auto"/>
      <w:ind w:left="1440"/>
    </w:pPr>
    <w:rPr>
      <w:rFonts w:eastAsia="MS Mincho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DD1AF8"/>
    <w:pPr>
      <w:spacing w:after="0" w:line="240" w:lineRule="auto"/>
      <w:ind w:left="1680"/>
    </w:pPr>
    <w:rPr>
      <w:rFonts w:eastAsia="MS Mincho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DD1AF8"/>
    <w:pPr>
      <w:spacing w:after="0" w:line="240" w:lineRule="auto"/>
      <w:ind w:left="1920"/>
    </w:pPr>
    <w:rPr>
      <w:rFonts w:eastAsia="MS Mincho"/>
      <w:sz w:val="20"/>
      <w:szCs w:val="20"/>
    </w:rPr>
  </w:style>
  <w:style w:type="table" w:styleId="TableGrid">
    <w:name w:val="Table Grid"/>
    <w:basedOn w:val="TableNormal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D1AF8"/>
    <w:pPr>
      <w:tabs>
        <w:tab w:val="center" w:pos="4320"/>
        <w:tab w:val="right" w:pos="8640"/>
      </w:tabs>
      <w:spacing w:after="0" w:line="240" w:lineRule="auto"/>
    </w:pPr>
    <w:rPr>
      <w:rFonts w:eastAsia="MS Minch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D1AF8"/>
    <w:rPr>
      <w:rFonts w:eastAsia="MS Mincho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D1AF8"/>
    <w:pPr>
      <w:tabs>
        <w:tab w:val="center" w:pos="4320"/>
        <w:tab w:val="right" w:pos="8640"/>
      </w:tabs>
      <w:spacing w:after="0" w:line="240" w:lineRule="auto"/>
    </w:pPr>
    <w:rPr>
      <w:rFonts w:eastAsia="MS Minch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D1AF8"/>
    <w:rPr>
      <w:rFonts w:eastAsia="MS Mincho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DD1AF8"/>
  </w:style>
  <w:style w:type="character" w:customStyle="1" w:styleId="Hyperlink1">
    <w:name w:val="Hyperlink1"/>
    <w:basedOn w:val="DefaultParagraphFont"/>
    <w:uiPriority w:val="99"/>
    <w:unhideWhenUsed/>
    <w:rsid w:val="00DD1AF8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DD1AF8"/>
    <w:pPr>
      <w:spacing w:before="100" w:beforeAutospacing="1" w:after="100" w:afterAutospacing="1" w:line="240" w:lineRule="auto"/>
    </w:pPr>
    <w:rPr>
      <w:rFonts w:ascii="Times" w:eastAsia="MS Mincho" w:hAnsi="Times" w:cs="Times New Roman"/>
      <w:sz w:val="20"/>
      <w:szCs w:val="20"/>
    </w:rPr>
  </w:style>
  <w:style w:type="table" w:customStyle="1" w:styleId="LightShading1">
    <w:name w:val="Light Shading1"/>
    <w:basedOn w:val="TableNormal"/>
    <w:next w:val="LightShading"/>
    <w:uiPriority w:val="60"/>
    <w:rsid w:val="00DD1AF8"/>
    <w:pPr>
      <w:spacing w:after="0" w:line="240" w:lineRule="auto"/>
    </w:pPr>
    <w:rPr>
      <w:rFonts w:eastAsia="MS Mincho"/>
      <w:color w:val="000000"/>
      <w:sz w:val="24"/>
      <w:szCs w:val="24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PlaceholderText">
    <w:name w:val="Placeholder Text"/>
    <w:basedOn w:val="DefaultParagraphFont"/>
    <w:uiPriority w:val="99"/>
    <w:semiHidden/>
    <w:rsid w:val="00DD1AF8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DD1AF8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DD1AF8"/>
  </w:style>
  <w:style w:type="paragraph" w:customStyle="1" w:styleId="Default">
    <w:name w:val="Default"/>
    <w:rsid w:val="00DD1AF8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Arial"/>
      <w:color w:val="000000"/>
      <w:sz w:val="24"/>
      <w:szCs w:val="24"/>
      <w:lang w:eastAsia="en-AU"/>
    </w:rPr>
  </w:style>
  <w:style w:type="character" w:customStyle="1" w:styleId="apple-converted-space">
    <w:name w:val="apple-converted-space"/>
    <w:basedOn w:val="DefaultParagraphFont"/>
    <w:rsid w:val="00DD1AF8"/>
  </w:style>
  <w:style w:type="character" w:customStyle="1" w:styleId="yiv6279897432st">
    <w:name w:val="yiv6279897432st"/>
    <w:basedOn w:val="DefaultParagraphFont"/>
    <w:rsid w:val="00DD1AF8"/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D1AF8"/>
    <w:pPr>
      <w:spacing w:after="0"/>
    </w:pPr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1AF8"/>
    <w:rPr>
      <w:rFonts w:ascii="Cambria" w:eastAsia="MS Mincho" w:hAnsi="Cambria" w:cs="Times New Roman"/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59"/>
    <w:rsid w:val="00DD1AF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D1AF8"/>
    <w:pPr>
      <w:spacing w:after="0" w:line="240" w:lineRule="auto"/>
    </w:pPr>
    <w:rPr>
      <w:rFonts w:eastAsia="MS Mincho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D1AF8"/>
    <w:rPr>
      <w:rFonts w:eastAsia="MS Mincho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D1AF8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D1AF8"/>
    <w:pPr>
      <w:spacing w:after="0" w:line="240" w:lineRule="auto"/>
    </w:pPr>
    <w:rPr>
      <w:rFonts w:eastAsia="MS Mincho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D1AF8"/>
    <w:rPr>
      <w:rFonts w:eastAsia="MS Mincho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D1AF8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D1AF8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DD1AF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1AF8"/>
    <w:rPr>
      <w:rFonts w:ascii="Cambria" w:eastAsia="MS Mincho" w:hAnsi="Cambr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D1AF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D1AF8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DD1AF8"/>
    <w:pPr>
      <w:ind w:left="720"/>
      <w:contextualSpacing/>
    </w:pPr>
  </w:style>
  <w:style w:type="character" w:customStyle="1" w:styleId="citationauthor">
    <w:name w:val="citation_author"/>
    <w:basedOn w:val="DefaultParagraphFont"/>
    <w:rsid w:val="00DD1AF8"/>
  </w:style>
  <w:style w:type="character" w:customStyle="1" w:styleId="citationdate">
    <w:name w:val="citation_date"/>
    <w:basedOn w:val="DefaultParagraphFont"/>
    <w:rsid w:val="00DD1AF8"/>
  </w:style>
  <w:style w:type="character" w:customStyle="1" w:styleId="citationarticletitle">
    <w:name w:val="citation_article_title"/>
    <w:basedOn w:val="DefaultParagraphFont"/>
    <w:rsid w:val="00DD1AF8"/>
  </w:style>
  <w:style w:type="character" w:customStyle="1" w:styleId="citationjournaltitle">
    <w:name w:val="citation_journal_title"/>
    <w:basedOn w:val="DefaultParagraphFont"/>
    <w:rsid w:val="00DD1AF8"/>
  </w:style>
  <w:style w:type="character" w:customStyle="1" w:styleId="citationissue">
    <w:name w:val="citation_issue"/>
    <w:basedOn w:val="DefaultParagraphFont"/>
    <w:rsid w:val="00DD1AF8"/>
  </w:style>
  <w:style w:type="character" w:customStyle="1" w:styleId="citationstartpage">
    <w:name w:val="citation_start_page"/>
    <w:basedOn w:val="DefaultParagraphFont"/>
    <w:rsid w:val="00DD1AF8"/>
  </w:style>
  <w:style w:type="character" w:customStyle="1" w:styleId="citationdoi">
    <w:name w:val="citation_doi"/>
    <w:basedOn w:val="DefaultParagraphFont"/>
    <w:rsid w:val="00DD1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6</Pages>
  <Words>3531</Words>
  <Characters>20127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ew South Wales</Company>
  <LinksUpToDate>false</LinksUpToDate>
  <CharactersWithSpaces>236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e Martin</dc:creator>
  <cp:lastModifiedBy>Kobe Martin</cp:lastModifiedBy>
  <cp:revision>2</cp:revision>
  <dcterms:created xsi:type="dcterms:W3CDTF">2016-10-06T04:09:00Z</dcterms:created>
  <dcterms:modified xsi:type="dcterms:W3CDTF">2016-10-10T23:05:00Z</dcterms:modified>
</cp:coreProperties>
</file>